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E9DA9" w14:textId="7C515A16" w:rsidR="007E1313" w:rsidRPr="00423285" w:rsidRDefault="003242CC" w:rsidP="000C43D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9333F1" w:rsidRPr="000521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9333F1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Obstetric </w:t>
      </w:r>
      <w:r w:rsidR="008C0130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and birth 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>outcome</w:t>
      </w:r>
      <w:r w:rsidR="008C0130" w:rsidRPr="0042328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2891" w:rsidRPr="00423285">
        <w:rPr>
          <w:rFonts w:ascii="Times New Roman" w:hAnsi="Times New Roman" w:cs="Times New Roman"/>
          <w:sz w:val="20"/>
          <w:szCs w:val="20"/>
          <w:lang w:val="en-US"/>
        </w:rPr>
        <w:t>among women with singleton pregnanc</w:t>
      </w:r>
      <w:r w:rsidR="003B6D9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ies with birth 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>from 3</w:t>
      </w:r>
      <w:r w:rsidR="003B6D9E" w:rsidRPr="00423285">
        <w:rPr>
          <w:rFonts w:ascii="Times New Roman" w:hAnsi="Times New Roman" w:cs="Times New Roman"/>
          <w:sz w:val="20"/>
          <w:szCs w:val="20"/>
          <w:lang w:val="en-US"/>
        </w:rPr>
        <w:t>2 weeks</w:t>
      </w:r>
      <w:r w:rsidR="00C60EB0" w:rsidRPr="00423285">
        <w:rPr>
          <w:rFonts w:ascii="Times New Roman" w:hAnsi="Times New Roman" w:cs="Times New Roman"/>
          <w:sz w:val="20"/>
          <w:szCs w:val="20"/>
          <w:lang w:val="en-US"/>
        </w:rPr>
        <w:t>’ gestation. Comparison between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2891" w:rsidRPr="00423285">
        <w:rPr>
          <w:rFonts w:ascii="Times New Roman" w:hAnsi="Times New Roman" w:cs="Times New Roman"/>
          <w:sz w:val="20"/>
          <w:szCs w:val="20"/>
          <w:lang w:val="en-US"/>
        </w:rPr>
        <w:t>623</w:t>
      </w:r>
      <w:r w:rsidR="00D33924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women </w:t>
      </w:r>
      <w:r w:rsidR="00C60EB0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born in Somalia 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2F5D82" w:rsidRPr="00423285">
        <w:rPr>
          <w:rFonts w:ascii="Times New Roman" w:hAnsi="Times New Roman" w:cs="Times New Roman"/>
          <w:sz w:val="20"/>
          <w:szCs w:val="20"/>
          <w:lang w:val="en-US"/>
        </w:rPr>
        <w:t>26 485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women</w:t>
      </w:r>
      <w:r w:rsidR="002F5D82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born in Sweden</w:t>
      </w:r>
      <w:r w:rsidR="00EB10AE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73046" w:rsidRPr="00423285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FC67F6" w:rsidRPr="00423285">
        <w:rPr>
          <w:rFonts w:ascii="Times New Roman" w:hAnsi="Times New Roman" w:cs="Times New Roman"/>
          <w:sz w:val="20"/>
          <w:szCs w:val="20"/>
          <w:lang w:val="en-US"/>
        </w:rPr>
        <w:t>bstetric outcomes</w:t>
      </w:r>
      <w:r w:rsidR="00773046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adjusted for </w:t>
      </w:r>
      <w:r w:rsidR="00EA1F71" w:rsidRPr="00423285">
        <w:rPr>
          <w:rFonts w:ascii="Times New Roman" w:hAnsi="Times New Roman" w:cs="Times New Roman"/>
          <w:sz w:val="20"/>
          <w:szCs w:val="20"/>
          <w:lang w:val="en-US"/>
        </w:rPr>
        <w:t>tob</w:t>
      </w:r>
      <w:r w:rsidR="00CC7A49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acco use at registration, age, </w:t>
      </w:r>
      <w:r w:rsidR="00773046" w:rsidRPr="00423285">
        <w:rPr>
          <w:rFonts w:ascii="Times New Roman" w:hAnsi="Times New Roman" w:cs="Times New Roman"/>
          <w:sz w:val="20"/>
          <w:szCs w:val="20"/>
          <w:lang w:val="en-US"/>
        </w:rPr>
        <w:t>education</w:t>
      </w:r>
      <w:r w:rsidR="00786263" w:rsidRPr="00423285">
        <w:rPr>
          <w:rFonts w:ascii="Times New Roman" w:hAnsi="Times New Roman" w:cs="Times New Roman"/>
          <w:sz w:val="20"/>
          <w:szCs w:val="20"/>
          <w:lang w:val="en-US"/>
        </w:rPr>
        <w:t>al level</w:t>
      </w:r>
      <w:r w:rsidR="00CC7A49" w:rsidRPr="00423285">
        <w:rPr>
          <w:rFonts w:ascii="Times New Roman" w:hAnsi="Times New Roman" w:cs="Times New Roman"/>
          <w:sz w:val="20"/>
          <w:szCs w:val="20"/>
          <w:lang w:val="en-US"/>
        </w:rPr>
        <w:t>, BMI, parity</w:t>
      </w:r>
      <w:r w:rsidR="00980C7E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6F7368" w:rsidRPr="00423285">
        <w:rPr>
          <w:rFonts w:ascii="Times New Roman" w:hAnsi="Times New Roman" w:cs="Times New Roman"/>
          <w:sz w:val="20"/>
          <w:szCs w:val="20"/>
          <w:lang w:val="en-US"/>
        </w:rPr>
        <w:t xml:space="preserve"> previous stillborn child</w:t>
      </w:r>
      <w:r w:rsidR="00773046" w:rsidRPr="0042328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992"/>
        <w:gridCol w:w="1134"/>
        <w:gridCol w:w="1560"/>
      </w:tblGrid>
      <w:tr w:rsidR="00773046" w:rsidRPr="002F070A" w14:paraId="63F88BE1" w14:textId="77777777" w:rsidTr="002F0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36A9B" w14:textId="067FF770" w:rsidR="00773046" w:rsidRPr="002F070A" w:rsidRDefault="00773046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</w:t>
            </w:r>
            <w:proofErr w:type="spellEnd"/>
          </w:p>
          <w:p w14:paraId="76444AA4" w14:textId="77777777" w:rsidR="00292FC3" w:rsidRPr="002F070A" w:rsidRDefault="00292FC3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EBDB339" w14:textId="77777777" w:rsidR="00773046" w:rsidRPr="002F070A" w:rsidRDefault="00773046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14F4D" w14:textId="46A3C4DD" w:rsidR="00773046" w:rsidRPr="002F070A" w:rsidRDefault="006F7368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alian</w:t>
            </w:r>
            <w:proofErr w:type="spellEnd"/>
          </w:p>
          <w:p w14:paraId="479BFC49" w14:textId="77777777" w:rsidR="00773046" w:rsidRPr="002F070A" w:rsidRDefault="00773046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n</w:t>
            </w: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A6904" w14:textId="30A87B76" w:rsidR="00773046" w:rsidRPr="002F070A" w:rsidRDefault="006F7368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wedish</w:t>
            </w:r>
          </w:p>
          <w:p w14:paraId="640B98E4" w14:textId="77777777" w:rsidR="00773046" w:rsidRPr="002F070A" w:rsidRDefault="00773046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n</w:t>
            </w: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545E3" w14:textId="77777777" w:rsidR="00773046" w:rsidRPr="002F070A" w:rsidRDefault="00773046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6CDE2" w14:textId="3EA25CC0" w:rsidR="00773046" w:rsidRPr="002F070A" w:rsidRDefault="00773046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="002A682C" w:rsidRPr="002F070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-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54EAF" w14:textId="77777777" w:rsidR="00773046" w:rsidRPr="002F070A" w:rsidRDefault="00773046" w:rsidP="00400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</w:tr>
      <w:tr w:rsidR="00773046" w:rsidRPr="002F070A" w14:paraId="401AE1C1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511B1DC4" w14:textId="01B7BDF4" w:rsidR="00773046" w:rsidRPr="005C0823" w:rsidRDefault="00773046" w:rsidP="00437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823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  <w:proofErr w:type="spellEnd"/>
            <w:r w:rsidRPr="005C0823">
              <w:rPr>
                <w:rFonts w:ascii="Times New Roman" w:hAnsi="Times New Roman" w:cs="Times New Roman"/>
                <w:sz w:val="20"/>
                <w:szCs w:val="20"/>
              </w:rPr>
              <w:t xml:space="preserve"> start </w:t>
            </w:r>
            <w:proofErr w:type="spellStart"/>
            <w:r w:rsidRPr="005C082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C08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60AC" w:rsidRPr="005C0823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851B8AE" w14:textId="1A1C4B58" w:rsidR="00773046" w:rsidRPr="002F070A" w:rsidRDefault="0086614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421 (67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226A1D6" w14:textId="70CA3194" w:rsidR="00773046" w:rsidRPr="002F070A" w:rsidRDefault="00CA195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8 501 (69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F1B522D" w14:textId="34F0764E" w:rsidR="00773046" w:rsidRPr="002F070A" w:rsidRDefault="00761C4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62C7479" w14:textId="61A67E73" w:rsidR="00773046" w:rsidRPr="002F070A" w:rsidRDefault="00761C4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27CFDA0" w14:textId="66799AB2" w:rsidR="00773046" w:rsidRPr="002F070A" w:rsidRDefault="00761C4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73046" w:rsidRPr="002F070A" w14:paraId="542C103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253820D" w14:textId="77777777" w:rsidR="00773046" w:rsidRPr="002F070A" w:rsidRDefault="00773046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38B11DDD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DD38BC3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A5A7EF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9284B79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9E43E05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FFB" w:rsidRPr="002F070A" w14:paraId="3A3EB45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F21D9AD" w14:textId="19110C8A" w:rsidR="007C1FFB" w:rsidRPr="002F070A" w:rsidRDefault="005E28E8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7462989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0A878EB" w14:textId="77777777" w:rsidR="007C1FFB" w:rsidRPr="002F070A" w:rsidRDefault="007C1FF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A33D3A0" w14:textId="77777777" w:rsidR="007C1FFB" w:rsidRPr="002F070A" w:rsidRDefault="007C1FF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14A452B" w14:textId="149CFA09" w:rsidR="007C1FFB" w:rsidRPr="002F070A" w:rsidRDefault="00347C0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194C4443" w14:textId="6736458C" w:rsidR="007C1FFB" w:rsidRPr="002F070A" w:rsidRDefault="00277B5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auto"/>
          </w:tcPr>
          <w:p w14:paraId="1DE37651" w14:textId="2BD31C4B" w:rsidR="007C1FFB" w:rsidRPr="002F070A" w:rsidRDefault="004B5C9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C1FFB" w:rsidRPr="002F070A" w14:paraId="1DCBAFE1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011B522" w14:textId="4C860497" w:rsidR="007C1FFB" w:rsidRPr="002F070A" w:rsidRDefault="005E28E8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525EA9F9" w14:textId="77777777" w:rsidR="007C1FFB" w:rsidRPr="002F070A" w:rsidRDefault="007C1FFB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4ABA062" w14:textId="77777777" w:rsidR="007C1FFB" w:rsidRPr="002F070A" w:rsidRDefault="007C1FFB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348ACC" w14:textId="7FD721CC" w:rsidR="007C1FFB" w:rsidRPr="002F070A" w:rsidRDefault="0041338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55BD7A9E" w14:textId="0C096054" w:rsidR="007C1FFB" w:rsidRPr="002F070A" w:rsidRDefault="004B5C9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6115D650" w14:textId="29DC0BE3" w:rsidR="007C1FFB" w:rsidRPr="002F070A" w:rsidRDefault="004B5C9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773046" w:rsidRPr="002F070A" w14:paraId="34B6780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9771C58" w14:textId="6B01E36D" w:rsidR="00773046" w:rsidRPr="002F070A" w:rsidRDefault="00C71796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529275004"/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9873A4E" w14:textId="77777777" w:rsidR="00773046" w:rsidRPr="002F070A" w:rsidRDefault="0077304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3D4901D" w14:textId="77777777" w:rsidR="00773046" w:rsidRPr="002F070A" w:rsidRDefault="0077304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CA970D7" w14:textId="02F17F3D" w:rsidR="00773046" w:rsidRPr="002F070A" w:rsidRDefault="00413382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14:paraId="1B5ACCD0" w14:textId="5B6B209C" w:rsidR="00773046" w:rsidRPr="002F070A" w:rsidRDefault="0042159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60" w:type="dxa"/>
            <w:shd w:val="clear" w:color="auto" w:fill="auto"/>
          </w:tcPr>
          <w:p w14:paraId="056FFFD6" w14:textId="3CDBDB23" w:rsidR="00773046" w:rsidRPr="002F070A" w:rsidRDefault="0042159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773046" w:rsidRPr="002F070A" w14:paraId="68FB88C6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72782BA" w14:textId="6436279C" w:rsidR="00773046" w:rsidRPr="002F070A" w:rsidRDefault="004F0DC3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1CEFFC6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D371F7B" w14:textId="77777777" w:rsidR="00773046" w:rsidRPr="002F070A" w:rsidRDefault="007730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BF6F46" w14:textId="5B6BDF91" w:rsidR="00773046" w:rsidRPr="002F070A" w:rsidRDefault="0041338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591CB61B" w14:textId="037EFD75" w:rsidR="00773046" w:rsidRPr="002F070A" w:rsidRDefault="0042159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60" w:type="dxa"/>
            <w:shd w:val="clear" w:color="auto" w:fill="auto"/>
          </w:tcPr>
          <w:p w14:paraId="3D83164E" w14:textId="1F283D89" w:rsidR="00773046" w:rsidRPr="002F070A" w:rsidRDefault="0042159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561F" w:rsidRPr="002F070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F32F46" w:rsidRPr="002F070A" w14:paraId="20C7DE9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0C30EC4" w14:textId="6C2A0CCE" w:rsidR="00F32F46" w:rsidRPr="002F070A" w:rsidRDefault="00B64E77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61A5B09" w14:textId="77777777" w:rsidR="00F32F46" w:rsidRPr="002F070A" w:rsidRDefault="00F32F4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C23160D" w14:textId="77777777" w:rsidR="00F32F46" w:rsidRPr="002F070A" w:rsidRDefault="00F32F4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911C9E4" w14:textId="12A3B405" w:rsidR="00F32F46" w:rsidRPr="002F070A" w:rsidRDefault="00413382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2A7AE926" w14:textId="4A130CF5" w:rsidR="00F32F46" w:rsidRPr="002F070A" w:rsidRDefault="00FB561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60" w:type="dxa"/>
            <w:shd w:val="clear" w:color="auto" w:fill="auto"/>
          </w:tcPr>
          <w:p w14:paraId="484F2EEC" w14:textId="15DBBBEC" w:rsidR="00F32F46" w:rsidRPr="002F070A" w:rsidRDefault="00FB561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32F46" w:rsidRPr="002F070A" w14:paraId="2D79034B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CE7EED7" w14:textId="43C911CC" w:rsidR="00F32F46" w:rsidRPr="002F070A" w:rsidRDefault="00B64E77" w:rsidP="00437D2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8C2AE4F" w14:textId="77777777" w:rsidR="00F32F46" w:rsidRPr="002F070A" w:rsidRDefault="00F32F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FA5DE71" w14:textId="77777777" w:rsidR="00F32F46" w:rsidRPr="002F070A" w:rsidRDefault="00F32F4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539BC6" w14:textId="510E6C90" w:rsidR="00F32F46" w:rsidRPr="002F070A" w:rsidRDefault="0041338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378BC52F" w14:textId="2DB22C1E" w:rsidR="00F32F46" w:rsidRPr="002F070A" w:rsidRDefault="00FB561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60" w:type="dxa"/>
            <w:shd w:val="clear" w:color="auto" w:fill="auto"/>
          </w:tcPr>
          <w:p w14:paraId="08187624" w14:textId="04D6F29B" w:rsidR="00F32F46" w:rsidRPr="002F070A" w:rsidRDefault="00B62BD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bookmarkEnd w:id="0"/>
      <w:bookmarkEnd w:id="1"/>
      <w:tr w:rsidR="00773046" w:rsidRPr="002F070A" w14:paraId="7079E911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512CF4F" w14:textId="3260B538" w:rsidR="00773046" w:rsidRPr="0072251D" w:rsidRDefault="00773046" w:rsidP="00437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51D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  <w:proofErr w:type="spellEnd"/>
            <w:r w:rsidRPr="007225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25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225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60AC" w:rsidRPr="0072251D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DA7C8DD" w14:textId="0BA40D52" w:rsidR="00773046" w:rsidRPr="002F070A" w:rsidRDefault="003331F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61 (25.8)</w:t>
            </w:r>
          </w:p>
        </w:tc>
        <w:tc>
          <w:tcPr>
            <w:tcW w:w="1559" w:type="dxa"/>
            <w:shd w:val="clear" w:color="auto" w:fill="auto"/>
          </w:tcPr>
          <w:p w14:paraId="18D1A4D9" w14:textId="009F4A69" w:rsidR="00773046" w:rsidRPr="002F070A" w:rsidRDefault="009304D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5229 (19.7)</w:t>
            </w:r>
          </w:p>
        </w:tc>
        <w:tc>
          <w:tcPr>
            <w:tcW w:w="992" w:type="dxa"/>
            <w:shd w:val="clear" w:color="auto" w:fill="auto"/>
          </w:tcPr>
          <w:p w14:paraId="3DADD526" w14:textId="768A0861" w:rsidR="00773046" w:rsidRPr="002F070A" w:rsidRDefault="009304D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shd w:val="clear" w:color="auto" w:fill="auto"/>
          </w:tcPr>
          <w:p w14:paraId="50D6F51C" w14:textId="734A76DE" w:rsidR="00773046" w:rsidRPr="002F070A" w:rsidRDefault="009304D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618618FF" w14:textId="2DC2D4F1" w:rsidR="00773046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796633" w:rsidRPr="002F070A" w14:paraId="43D45DDF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FEF29BD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6520F52D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C6A9E0F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13E6FB4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502675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E016B8" w14:textId="509271B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33" w:rsidRPr="002F070A" w14:paraId="79258F4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CB04C09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_Hlk529275302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261CD62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D1119D2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185274" w14:textId="6FEB8077" w:rsidR="00796633" w:rsidRPr="002F070A" w:rsidRDefault="0028389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14:paraId="341FD25B" w14:textId="51829E51" w:rsidR="00796633" w:rsidRPr="002F070A" w:rsidRDefault="0079645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3D5B8F6" w14:textId="7CB3E73B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796633" w:rsidRPr="002F070A" w14:paraId="12C4D7FE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0F695CC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7EDD8873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3C89FB6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2A3CD61" w14:textId="0841682F" w:rsidR="00796633" w:rsidRPr="002F070A" w:rsidRDefault="0028389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14:paraId="310AC7EC" w14:textId="6F553AC6" w:rsidR="00796633" w:rsidRPr="002F070A" w:rsidRDefault="0079645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5A47FBB" w14:textId="40967DE5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796633" w:rsidRPr="002F070A" w14:paraId="604A1EC2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49EE173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E3BB8C3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42C15B0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A48DCBA" w14:textId="6DD8B352" w:rsidR="00796633" w:rsidRPr="002F070A" w:rsidRDefault="0028389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14:paraId="1848929B" w14:textId="0C306138" w:rsidR="00796633" w:rsidRPr="002F070A" w:rsidRDefault="0079645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shd w:val="clear" w:color="auto" w:fill="auto"/>
          </w:tcPr>
          <w:p w14:paraId="332CFF47" w14:textId="3FBC9D30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796633" w:rsidRPr="002F070A" w14:paraId="0E91D57E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68ADBC2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81D6ECD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3099B2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F8518BA" w14:textId="5BE06678" w:rsidR="00796633" w:rsidRPr="002F070A" w:rsidRDefault="0028389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14:paraId="30129A52" w14:textId="4ED24252" w:rsidR="00796633" w:rsidRPr="002F070A" w:rsidRDefault="0079645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60" w:type="dxa"/>
            <w:shd w:val="clear" w:color="auto" w:fill="auto"/>
          </w:tcPr>
          <w:p w14:paraId="54B71447" w14:textId="41E7207D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796633" w:rsidRPr="002F070A" w14:paraId="7CE00E50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BB7F341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AFBCC19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8D19980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BFA82BD" w14:textId="35A7EC10" w:rsidR="00796633" w:rsidRPr="002F070A" w:rsidRDefault="0028389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  <w:shd w:val="clear" w:color="auto" w:fill="auto"/>
          </w:tcPr>
          <w:p w14:paraId="14767231" w14:textId="40F25B34" w:rsidR="00796633" w:rsidRPr="002F070A" w:rsidRDefault="0079645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F077A00" w14:textId="5AD64462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796633" w:rsidRPr="002F070A" w14:paraId="1A3AFB5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A921BBB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23EBAC4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B8F9EEA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D022D8" w14:textId="379F0B8C" w:rsidR="00796633" w:rsidRPr="002F070A" w:rsidRDefault="008C3E4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14:paraId="0ED575EA" w14:textId="4B8E9FA2" w:rsidR="00796633" w:rsidRPr="002F070A" w:rsidRDefault="0002068B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E194363" w14:textId="690A4FCC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bookmarkEnd w:id="2"/>
      <w:tr w:rsidR="00796633" w:rsidRPr="002F070A" w14:paraId="64BB59E3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CA08DE1" w14:textId="77777777" w:rsidR="00796633" w:rsidRPr="00A143AD" w:rsidRDefault="00796633" w:rsidP="00796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AD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A143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43AD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66FEED8" w14:textId="36A0D773" w:rsidR="00796633" w:rsidRPr="002F070A" w:rsidRDefault="00FF16C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04 (16.7)</w:t>
            </w:r>
          </w:p>
        </w:tc>
        <w:tc>
          <w:tcPr>
            <w:tcW w:w="1559" w:type="dxa"/>
            <w:shd w:val="clear" w:color="auto" w:fill="auto"/>
          </w:tcPr>
          <w:p w14:paraId="7F2AA2EA" w14:textId="5FC32902" w:rsidR="00796633" w:rsidRPr="002F070A" w:rsidRDefault="00274A5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5086 (19.2)</w:t>
            </w:r>
          </w:p>
        </w:tc>
        <w:tc>
          <w:tcPr>
            <w:tcW w:w="992" w:type="dxa"/>
            <w:shd w:val="clear" w:color="auto" w:fill="auto"/>
          </w:tcPr>
          <w:p w14:paraId="21B8F208" w14:textId="18AC55C4" w:rsidR="00796633" w:rsidRPr="002F070A" w:rsidRDefault="00274A5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4F29DCAB" w14:textId="38AF7D4F" w:rsidR="00796633" w:rsidRPr="002F070A" w:rsidRDefault="00274A5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37CA" w:rsidRPr="002F07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14:paraId="14037C11" w14:textId="456A6917" w:rsidR="00796633" w:rsidRPr="002F070A" w:rsidRDefault="002A37C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96633" w:rsidRPr="002F070A" w14:paraId="264C70BF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2743EC6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4098D539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238B464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6D3227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29C322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92FB556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633" w:rsidRPr="002F070A" w14:paraId="23DB6009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0AC10F2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4130A4D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97F0583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034EC1" w14:textId="7AE1C631" w:rsidR="00796633" w:rsidRPr="002F070A" w:rsidRDefault="006F36F5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5EF1059F" w14:textId="592ABCF3" w:rsidR="00796633" w:rsidRPr="002F070A" w:rsidRDefault="00E2424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60" w:type="dxa"/>
            <w:shd w:val="clear" w:color="auto" w:fill="auto"/>
          </w:tcPr>
          <w:p w14:paraId="5F7197DA" w14:textId="406AF315" w:rsidR="00796633" w:rsidRPr="002F070A" w:rsidRDefault="002B12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96633" w:rsidRPr="002F070A" w14:paraId="61583F0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2000AF1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46B098F1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FE823C6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7B1550D" w14:textId="40F7A7A2" w:rsidR="00796633" w:rsidRPr="002F070A" w:rsidRDefault="006F36F5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shd w:val="clear" w:color="auto" w:fill="auto"/>
          </w:tcPr>
          <w:p w14:paraId="3918796A" w14:textId="08ED4530" w:rsidR="00796633" w:rsidRPr="002F070A" w:rsidRDefault="00E2424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60" w:type="dxa"/>
            <w:shd w:val="clear" w:color="auto" w:fill="auto"/>
          </w:tcPr>
          <w:p w14:paraId="7AF698FE" w14:textId="23149EB4" w:rsidR="00796633" w:rsidRPr="002F070A" w:rsidRDefault="002B12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796633" w:rsidRPr="002F070A" w14:paraId="41763D30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177125E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0084850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8CAE652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F2E003" w14:textId="502A08D2" w:rsidR="00796633" w:rsidRPr="002F070A" w:rsidRDefault="006F36F5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14:paraId="72888F41" w14:textId="62DB83A3" w:rsidR="00796633" w:rsidRPr="002F070A" w:rsidRDefault="00FC61A5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60" w:type="dxa"/>
            <w:shd w:val="clear" w:color="auto" w:fill="auto"/>
          </w:tcPr>
          <w:p w14:paraId="7BECAB58" w14:textId="04628464" w:rsidR="00796633" w:rsidRPr="002F070A" w:rsidRDefault="00AC30F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796633" w:rsidRPr="002F070A" w14:paraId="06B7915E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0163BC4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FFFCC89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35660D6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3CDCD02" w14:textId="410A880D" w:rsidR="00796633" w:rsidRPr="002F070A" w:rsidRDefault="006F36F5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shd w:val="clear" w:color="auto" w:fill="auto"/>
          </w:tcPr>
          <w:p w14:paraId="593E8258" w14:textId="3999CD8B" w:rsidR="00796633" w:rsidRPr="002F070A" w:rsidRDefault="00FC61A5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E1B41C9" w14:textId="37C5B5BC" w:rsidR="00796633" w:rsidRPr="002F070A" w:rsidRDefault="00AC30FB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proofErr w:type="gramEnd"/>
          </w:p>
        </w:tc>
      </w:tr>
      <w:tr w:rsidR="00796633" w:rsidRPr="002F070A" w14:paraId="0ED83EF6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B50725A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83FD12B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3483CBA" w14:textId="77777777" w:rsidR="00796633" w:rsidRPr="002F070A" w:rsidRDefault="0079663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54EB12B" w14:textId="18A5DE1E" w:rsidR="00796633" w:rsidRPr="002F070A" w:rsidRDefault="006A47F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14:paraId="26EF935E" w14:textId="03B6BABC" w:rsidR="00796633" w:rsidRPr="002F070A" w:rsidRDefault="00FC61A5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60" w:type="dxa"/>
            <w:shd w:val="clear" w:color="auto" w:fill="auto"/>
          </w:tcPr>
          <w:p w14:paraId="4FF54155" w14:textId="5A99E851" w:rsidR="00796633" w:rsidRPr="002F070A" w:rsidRDefault="00AC30F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796633" w:rsidRPr="002F070A" w14:paraId="18D185F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8F4181F" w14:textId="77777777" w:rsidR="00796633" w:rsidRPr="002F070A" w:rsidRDefault="00796633" w:rsidP="00796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74E0BF1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82CFC9C" w14:textId="77777777" w:rsidR="00796633" w:rsidRPr="002F070A" w:rsidRDefault="0079663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E3C144" w14:textId="2AEB023F" w:rsidR="00796633" w:rsidRPr="002F070A" w:rsidRDefault="006A47F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14:paraId="2C7A2A51" w14:textId="1B3140D7" w:rsidR="00796633" w:rsidRPr="002F070A" w:rsidRDefault="00FC61A5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65B62C62" w14:textId="080B2303" w:rsidR="00796633" w:rsidRPr="002F070A" w:rsidRDefault="00CF5BA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96633" w:rsidRPr="002F070A" w14:paraId="403CA922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3437392" w14:textId="4D4EBB6B" w:rsidR="00796633" w:rsidRPr="00A143AD" w:rsidRDefault="00796633" w:rsidP="00796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AD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A143AD">
              <w:rPr>
                <w:rFonts w:ascii="Times New Roman" w:hAnsi="Times New Roman" w:cs="Times New Roman"/>
                <w:sz w:val="20"/>
                <w:szCs w:val="20"/>
              </w:rPr>
              <w:t xml:space="preserve"> pre</w:t>
            </w:r>
            <w:r w:rsidR="002A682C" w:rsidRPr="00A143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E460AC" w:rsidRPr="00A143AD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DB56F99" w14:textId="2B8A37B9" w:rsidR="00796633" w:rsidRPr="002F070A" w:rsidRDefault="007E1605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="00030733" w:rsidRPr="002F070A">
              <w:rPr>
                <w:rFonts w:ascii="Times New Roman" w:hAnsi="Times New Roman" w:cs="Times New Roman"/>
                <w:sz w:val="20"/>
                <w:szCs w:val="20"/>
              </w:rPr>
              <w:t>6.6)</w:t>
            </w:r>
          </w:p>
        </w:tc>
        <w:tc>
          <w:tcPr>
            <w:tcW w:w="1559" w:type="dxa"/>
            <w:shd w:val="clear" w:color="auto" w:fill="auto"/>
          </w:tcPr>
          <w:p w14:paraId="048705F8" w14:textId="130A5AB6" w:rsidR="00796633" w:rsidRPr="002F070A" w:rsidRDefault="00F2294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767 (10.4)</w:t>
            </w:r>
          </w:p>
        </w:tc>
        <w:tc>
          <w:tcPr>
            <w:tcW w:w="992" w:type="dxa"/>
            <w:shd w:val="clear" w:color="auto" w:fill="auto"/>
          </w:tcPr>
          <w:p w14:paraId="4AFCB636" w14:textId="41FBC2C3" w:rsidR="00796633" w:rsidRPr="002F070A" w:rsidRDefault="0050246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14:paraId="5BE71B85" w14:textId="747C0110" w:rsidR="00796633" w:rsidRPr="002F070A" w:rsidRDefault="0050246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C17985B" w14:textId="76967939" w:rsidR="00796633" w:rsidRPr="002F070A" w:rsidRDefault="0050246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76B41" w:rsidRPr="002F070A" w14:paraId="1E6D418D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2316187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6B7772A0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0754442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C8739E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082D7E" w14:textId="569BBAEA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AC62458" w14:textId="07F76A94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B41" w:rsidRPr="002F070A" w14:paraId="6BB3E728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50CEEFF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C39697A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1905A0B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DB20FA" w14:textId="4E68398D" w:rsidR="00C76B41" w:rsidRPr="002F070A" w:rsidRDefault="003653D6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14:paraId="268CED84" w14:textId="52208ED0" w:rsidR="00C76B41" w:rsidRPr="002F070A" w:rsidRDefault="00E51B4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7809A80" w14:textId="73ED8ECE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76B41" w:rsidRPr="002F070A" w14:paraId="5F81509C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FB7CE62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79757252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9AFA336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21505FD" w14:textId="5D15876F" w:rsidR="00C76B41" w:rsidRPr="002F070A" w:rsidRDefault="003653D6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0B939DAB" w14:textId="48CEC537" w:rsidR="00C76B41" w:rsidRPr="002F070A" w:rsidRDefault="00E51B4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39146C08" w14:textId="7B8C787B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76B41" w:rsidRPr="002F070A" w14:paraId="388964E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EFE6B7A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16E1C5D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842C4C5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83A11F" w14:textId="0FB16341" w:rsidR="00C76B41" w:rsidRPr="002F070A" w:rsidRDefault="00F53E6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38C8E254" w14:textId="5A122B34" w:rsidR="00C76B41" w:rsidRPr="002F070A" w:rsidRDefault="00E51B4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0D9F6F9C" w14:textId="56F70C6E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C76B41" w:rsidRPr="002F070A" w14:paraId="47CCBA3C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9F0B25C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1F72EFD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D28943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E891CD" w14:textId="09CE38E2" w:rsidR="00C76B41" w:rsidRPr="002F070A" w:rsidRDefault="00F53E6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14:paraId="622E43BB" w14:textId="40F853F8" w:rsidR="00C76B41" w:rsidRPr="002F070A" w:rsidRDefault="00E51B4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3E94A1B" w14:textId="5EA4BAA4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76B41" w:rsidRPr="002F070A" w14:paraId="5FAF2F10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4117421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CA0D1C7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09CBD8C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820803F" w14:textId="04EAD8E5" w:rsidR="00C76B41" w:rsidRPr="002F070A" w:rsidRDefault="00F53E6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14:paraId="71E4C94D" w14:textId="6EDBC3C6" w:rsidR="00C76B41" w:rsidRPr="002F070A" w:rsidRDefault="00E51B4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710B75B2" w14:textId="709907E2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76B41" w:rsidRPr="002F070A" w14:paraId="6B86018A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EAD6D53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E47F44D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973FE12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1E6D90D" w14:textId="1ACD449A" w:rsidR="00C76B41" w:rsidRPr="002F070A" w:rsidRDefault="00F53E6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14:paraId="30217967" w14:textId="565C813F" w:rsidR="00C76B41" w:rsidRPr="002F070A" w:rsidRDefault="00E51B4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F3B284E" w14:textId="39D04EEE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76B41" w:rsidRPr="002F070A" w14:paraId="3FED9978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32D2B2B" w14:textId="6078E183" w:rsidR="00C76B41" w:rsidRPr="003C4AA7" w:rsidRDefault="00C76B41" w:rsidP="00C7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AA7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3C4AA7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E460AC" w:rsidRPr="003C4AA7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6DE12A0" w14:textId="416CFBAD" w:rsidR="00C76B41" w:rsidRPr="002F070A" w:rsidRDefault="00CE0E2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3 (</w:t>
            </w:r>
            <w:r w:rsidR="005E43A4" w:rsidRPr="002F070A">
              <w:rPr>
                <w:rFonts w:ascii="Times New Roman" w:hAnsi="Times New Roman" w:cs="Times New Roman"/>
                <w:sz w:val="20"/>
                <w:szCs w:val="20"/>
              </w:rPr>
              <w:t>10.1)</w:t>
            </w:r>
          </w:p>
        </w:tc>
        <w:tc>
          <w:tcPr>
            <w:tcW w:w="1559" w:type="dxa"/>
            <w:shd w:val="clear" w:color="auto" w:fill="auto"/>
          </w:tcPr>
          <w:p w14:paraId="307D3D4C" w14:textId="2F5C44C9" w:rsidR="00C76B41" w:rsidRPr="002F070A" w:rsidRDefault="005E43A4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319 (8.8)</w:t>
            </w:r>
          </w:p>
        </w:tc>
        <w:tc>
          <w:tcPr>
            <w:tcW w:w="992" w:type="dxa"/>
            <w:shd w:val="clear" w:color="auto" w:fill="auto"/>
          </w:tcPr>
          <w:p w14:paraId="4FA556CA" w14:textId="4217C19F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shd w:val="clear" w:color="auto" w:fill="auto"/>
          </w:tcPr>
          <w:p w14:paraId="14FF567B" w14:textId="246BBC9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60" w:type="dxa"/>
            <w:shd w:val="clear" w:color="auto" w:fill="auto"/>
          </w:tcPr>
          <w:p w14:paraId="22A57105" w14:textId="39B09A36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C76B41" w:rsidRPr="002F070A" w14:paraId="1015CEB9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9256378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4A65A206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8059932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9D2E4E9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AA49F01" w14:textId="39C053E2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874B377" w14:textId="225ECDB6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B41" w:rsidRPr="002F070A" w14:paraId="19D6D40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4F118B7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04DE7C5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7C12863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37442A" w14:textId="143C317E" w:rsidR="00C76B41" w:rsidRPr="002F070A" w:rsidRDefault="003438C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14:paraId="7B3EF62A" w14:textId="739B5A6B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60" w:type="dxa"/>
            <w:shd w:val="clear" w:color="auto" w:fill="auto"/>
          </w:tcPr>
          <w:p w14:paraId="3976B3A7" w14:textId="0E99177A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C76B41" w:rsidRPr="002F070A" w14:paraId="2116A924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190D985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0CF5C060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AE1DC6B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5D1E1E4" w14:textId="19015107" w:rsidR="00C76B41" w:rsidRPr="002F070A" w:rsidRDefault="003438C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14:paraId="6FD3CCAE" w14:textId="60D09479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60" w:type="dxa"/>
            <w:shd w:val="clear" w:color="auto" w:fill="auto"/>
          </w:tcPr>
          <w:p w14:paraId="2B601BC9" w14:textId="22265CA5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C76B41" w:rsidRPr="002F070A" w14:paraId="154DAB8E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D63899D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EA34D6F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9DE8FD7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A40EFF7" w14:textId="3B857CA9" w:rsidR="00C76B41" w:rsidRPr="002F070A" w:rsidRDefault="003438C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</w:tcPr>
          <w:p w14:paraId="6842ADCC" w14:textId="00BBACFA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0" w:type="dxa"/>
            <w:shd w:val="clear" w:color="auto" w:fill="auto"/>
          </w:tcPr>
          <w:p w14:paraId="6112477F" w14:textId="34BCD7B2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7F5752" w:rsidRPr="002F070A" w14:paraId="49A18CF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BA17F7C" w14:textId="4D5AF5D5" w:rsidR="007F5752" w:rsidRPr="002F070A" w:rsidRDefault="007F5752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DA48539" w14:textId="77777777" w:rsidR="007F5752" w:rsidRPr="002F070A" w:rsidRDefault="007F575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B97B8FE" w14:textId="77777777" w:rsidR="007F5752" w:rsidRPr="002F070A" w:rsidRDefault="007F575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A0C795" w14:textId="4C727BB8" w:rsidR="007F5752" w:rsidRPr="002F070A" w:rsidRDefault="00556EE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14:paraId="51157AC4" w14:textId="6DCCC33F" w:rsidR="007F5752" w:rsidRPr="002F070A" w:rsidRDefault="007F575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shd w:val="clear" w:color="auto" w:fill="auto"/>
          </w:tcPr>
          <w:p w14:paraId="401390A9" w14:textId="3E7DC471" w:rsidR="007F5752" w:rsidRPr="002F070A" w:rsidRDefault="007F575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C76B41" w:rsidRPr="002F070A" w14:paraId="44C95CB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7DC6F7D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EAE0DB6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650F055" w14:textId="77777777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20D853" w14:textId="18C876B4" w:rsidR="00C76B41" w:rsidRPr="002F070A" w:rsidRDefault="00556EE2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14:paraId="5917D41F" w14:textId="6781F441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2319FBA" w14:textId="4BAB9284" w:rsidR="00C76B41" w:rsidRPr="002F070A" w:rsidRDefault="00C76B4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C76B41" w:rsidRPr="002F070A" w14:paraId="03B82259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BF6B085" w14:textId="77777777" w:rsidR="00C76B41" w:rsidRPr="002F070A" w:rsidRDefault="00C76B41" w:rsidP="00C76B4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1DEDF91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E33A441" w14:textId="7777777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E311EA4" w14:textId="2307C59B" w:rsidR="00C76B41" w:rsidRPr="002F070A" w:rsidRDefault="00556EE2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shd w:val="clear" w:color="auto" w:fill="auto"/>
          </w:tcPr>
          <w:p w14:paraId="7D7148EC" w14:textId="1236BCCB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0" w:type="dxa"/>
            <w:shd w:val="clear" w:color="auto" w:fill="auto"/>
          </w:tcPr>
          <w:p w14:paraId="7E0793A5" w14:textId="1020BD67" w:rsidR="00C76B41" w:rsidRPr="002F070A" w:rsidRDefault="00C76B4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C76B41" w:rsidRPr="002F070A" w14:paraId="721294E4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28F8D23" w14:textId="6B0C3AD1" w:rsidR="00C76B41" w:rsidRPr="00B77354" w:rsidRDefault="00C76B41" w:rsidP="00C7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7354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  <w:proofErr w:type="spellEnd"/>
            <w:r w:rsidRPr="00B773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7354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8264D36" w14:textId="288A8D80" w:rsidR="00C76B41" w:rsidRPr="002F070A" w:rsidRDefault="0089460F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5 (2.4)</w:t>
            </w:r>
          </w:p>
        </w:tc>
        <w:tc>
          <w:tcPr>
            <w:tcW w:w="1559" w:type="dxa"/>
            <w:shd w:val="clear" w:color="auto" w:fill="auto"/>
          </w:tcPr>
          <w:p w14:paraId="106CCDC3" w14:textId="2E634D16" w:rsidR="00C76B41" w:rsidRPr="002F070A" w:rsidRDefault="007B0A5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962 (3.6)</w:t>
            </w:r>
          </w:p>
        </w:tc>
        <w:tc>
          <w:tcPr>
            <w:tcW w:w="992" w:type="dxa"/>
            <w:shd w:val="clear" w:color="auto" w:fill="auto"/>
          </w:tcPr>
          <w:p w14:paraId="391E6DB5" w14:textId="36AD80EA" w:rsidR="00C76B41" w:rsidRPr="002F070A" w:rsidRDefault="007B0A5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14:paraId="5F63979D" w14:textId="735474EE" w:rsidR="00C76B41" w:rsidRPr="002F070A" w:rsidRDefault="008261B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0ABC3A3B" w14:textId="74C38454" w:rsidR="00C76B41" w:rsidRPr="002F070A" w:rsidRDefault="008261B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6B78A8" w:rsidRPr="002F070A" w14:paraId="6FB3D4C2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BD3765E" w14:textId="28F48EC6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7A70F074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9C5792A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7C6372C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A3F5093" w14:textId="2A0672F8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A02FD14" w14:textId="5475623E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8A8" w:rsidRPr="002F070A" w14:paraId="442EDED5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F343508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0E34355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99ADC09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4F81C09" w14:textId="5D3D7764" w:rsidR="006B78A8" w:rsidRPr="002F070A" w:rsidRDefault="006A47F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14:paraId="4D586C25" w14:textId="42ACD1CD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5439B057" w14:textId="7C688290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6B78A8" w:rsidRPr="002F070A" w14:paraId="71566011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5277A6D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66909AC3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48E0BA5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61ACDA" w14:textId="3207555A" w:rsidR="006B78A8" w:rsidRPr="002F070A" w:rsidRDefault="006A47F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</w:tcPr>
          <w:p w14:paraId="06312754" w14:textId="5236BEFB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26BE65DC" w14:textId="5065CE3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6B78A8" w:rsidRPr="002F070A" w14:paraId="7BEF97E8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9B06064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E6EABAE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6BCF367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9D26AF1" w14:textId="7B8AA4EC" w:rsidR="006B78A8" w:rsidRPr="002F070A" w:rsidRDefault="00216AE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14:paraId="485D860D" w14:textId="35AF856F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46EC8D25" w14:textId="6CA4F03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6B78A8" w:rsidRPr="002F070A" w14:paraId="7EA239C0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1A3ACD2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F29D2C5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87D1A5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826702" w14:textId="0FEF82C2" w:rsidR="006B78A8" w:rsidRPr="002F070A" w:rsidRDefault="00216AE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14:paraId="68B676D0" w14:textId="32F883BA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shd w:val="clear" w:color="auto" w:fill="auto"/>
          </w:tcPr>
          <w:p w14:paraId="3AF90785" w14:textId="0EA05ED3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B78A8" w:rsidRPr="002F070A" w14:paraId="338E9DAA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08E830C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646266B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C3CC684" w14:textId="77777777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988228" w14:textId="354E6B09" w:rsidR="006B78A8" w:rsidRPr="002F070A" w:rsidRDefault="00216AE7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14:paraId="1FC607F5" w14:textId="55035C65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60" w:type="dxa"/>
            <w:shd w:val="clear" w:color="auto" w:fill="auto"/>
          </w:tcPr>
          <w:p w14:paraId="0B2C0A2A" w14:textId="39628D69" w:rsidR="006B78A8" w:rsidRPr="002F070A" w:rsidRDefault="006B78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6B78A8" w:rsidRPr="002F070A" w14:paraId="46FCC611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1434346" w14:textId="77777777" w:rsidR="006B78A8" w:rsidRPr="002F070A" w:rsidRDefault="006B78A8" w:rsidP="006B78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C7896F8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94466F7" w14:textId="77777777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02EB98F" w14:textId="0B5D2588" w:rsidR="006B78A8" w:rsidRPr="002F070A" w:rsidRDefault="00216AE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14:paraId="3B915809" w14:textId="1D238F8D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51EB327D" w14:textId="14D7B6EF" w:rsidR="006B78A8" w:rsidRPr="002F070A" w:rsidRDefault="006B78A8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6B78A8" w:rsidRPr="002F070A" w14:paraId="2FAFD56B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EED23FD" w14:textId="24E085C4" w:rsidR="006B78A8" w:rsidRPr="00B77354" w:rsidRDefault="006B78A8" w:rsidP="006B7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73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station</w:t>
            </w:r>
            <w:proofErr w:type="spellEnd"/>
            <w:r w:rsidRPr="00B77354">
              <w:rPr>
                <w:rFonts w:ascii="Times New Roman" w:hAnsi="Times New Roman" w:cs="Times New Roman"/>
                <w:sz w:val="20"/>
                <w:szCs w:val="20"/>
              </w:rPr>
              <w:t xml:space="preserve"> &gt;41+6</w:t>
            </w:r>
          </w:p>
        </w:tc>
        <w:tc>
          <w:tcPr>
            <w:tcW w:w="1560" w:type="dxa"/>
            <w:shd w:val="clear" w:color="auto" w:fill="auto"/>
          </w:tcPr>
          <w:p w14:paraId="4A8A8B28" w14:textId="10F39666" w:rsidR="006B78A8" w:rsidRPr="002F070A" w:rsidRDefault="003E183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58 (</w:t>
            </w:r>
            <w:r w:rsidR="00B41BD2" w:rsidRPr="002F070A">
              <w:rPr>
                <w:rFonts w:ascii="Times New Roman" w:hAnsi="Times New Roman" w:cs="Times New Roman"/>
                <w:sz w:val="20"/>
                <w:szCs w:val="20"/>
              </w:rPr>
              <w:t>6.3)</w:t>
            </w:r>
          </w:p>
        </w:tc>
        <w:tc>
          <w:tcPr>
            <w:tcW w:w="1559" w:type="dxa"/>
            <w:shd w:val="clear" w:color="auto" w:fill="auto"/>
          </w:tcPr>
          <w:p w14:paraId="40096D1A" w14:textId="19FE53CA" w:rsidR="006B78A8" w:rsidRPr="002F070A" w:rsidRDefault="00B41BD2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75 (2.6)</w:t>
            </w:r>
          </w:p>
        </w:tc>
        <w:tc>
          <w:tcPr>
            <w:tcW w:w="992" w:type="dxa"/>
            <w:shd w:val="clear" w:color="auto" w:fill="auto"/>
          </w:tcPr>
          <w:p w14:paraId="44AB43AE" w14:textId="7296B98E" w:rsidR="006B78A8" w:rsidRPr="002F070A" w:rsidRDefault="00146ED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79503DC1" w14:textId="4F778040" w:rsidR="006B78A8" w:rsidRPr="002F070A" w:rsidRDefault="00146ED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65E0343" w14:textId="39405B9F" w:rsidR="006B78A8" w:rsidRPr="002F070A" w:rsidRDefault="00146ED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3F08F1" w:rsidRPr="002F070A" w14:paraId="12E156BA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E4CF2D4" w14:textId="1CEE4E9F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590C7273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D8F91E6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DD0284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B65341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1A49B2A" w14:textId="3646CFAC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8F1" w:rsidRPr="002F070A" w14:paraId="560A4EBF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136E513" w14:textId="77777777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1FED31B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7F59E68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CACF55" w14:textId="0C32741F" w:rsidR="003F08F1" w:rsidRPr="002F070A" w:rsidRDefault="0019162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7380914B" w14:textId="798794A7" w:rsidR="003F08F1" w:rsidRPr="002F070A" w:rsidRDefault="00B83D8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652EAE6" w14:textId="1ACF55D5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3F08F1" w:rsidRPr="002F070A" w14:paraId="50D205DE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47BE361" w14:textId="77777777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7FCEF2F3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14B5800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7BDE6E" w14:textId="2497F018" w:rsidR="003F08F1" w:rsidRPr="002F070A" w:rsidRDefault="0099085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4" w:type="dxa"/>
            <w:shd w:val="clear" w:color="auto" w:fill="auto"/>
          </w:tcPr>
          <w:p w14:paraId="6510E10C" w14:textId="615EC8C5" w:rsidR="003F08F1" w:rsidRPr="002F070A" w:rsidRDefault="00B83D8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53968751" w14:textId="1F1C9570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3F08F1" w:rsidRPr="002F070A" w14:paraId="6FC23971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437EE84" w14:textId="77777777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0C601C4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73E7E71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3857E68" w14:textId="30713E96" w:rsidR="003F08F1" w:rsidRPr="002F070A" w:rsidRDefault="0099085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4" w:type="dxa"/>
            <w:shd w:val="clear" w:color="auto" w:fill="auto"/>
          </w:tcPr>
          <w:p w14:paraId="434F2EF4" w14:textId="3D1FEF50" w:rsidR="003F08F1" w:rsidRPr="002F070A" w:rsidRDefault="00B83D8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FC911F1" w14:textId="269DA0FD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942D37" w:rsidRPr="002F070A" w14:paraId="55DC3DA1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1BD5FE5" w14:textId="18E54C5D" w:rsidR="00942D37" w:rsidRPr="002F070A" w:rsidRDefault="00942D37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914B9DE" w14:textId="77777777" w:rsidR="00942D37" w:rsidRPr="002F070A" w:rsidRDefault="00942D3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B2B6625" w14:textId="77777777" w:rsidR="00942D37" w:rsidRPr="002F070A" w:rsidRDefault="00942D3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FA73E2" w14:textId="46EA59E5" w:rsidR="00942D37" w:rsidRPr="002F070A" w:rsidRDefault="0099085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C42E3" w:rsidRPr="002F070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653C61CB" w14:textId="5A8E7246" w:rsidR="00942D37" w:rsidRPr="002F070A" w:rsidRDefault="00942D3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58808787" w14:textId="13C9D7EC" w:rsidR="00942D37" w:rsidRPr="002F070A" w:rsidRDefault="00942D3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3F08F1" w:rsidRPr="002F070A" w14:paraId="3E886ED8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4F56BDC" w14:textId="77777777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6378BAC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BF61A88" w14:textId="77777777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648D1B" w14:textId="516AF39C" w:rsidR="003F08F1" w:rsidRPr="002F070A" w:rsidRDefault="001C42E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134" w:type="dxa"/>
            <w:shd w:val="clear" w:color="auto" w:fill="auto"/>
          </w:tcPr>
          <w:p w14:paraId="7B85F309" w14:textId="7C6996F4" w:rsidR="003F08F1" w:rsidRPr="002F070A" w:rsidRDefault="00B83D8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5CC9A33E" w14:textId="0835BF56" w:rsidR="003F08F1" w:rsidRPr="002F070A" w:rsidRDefault="003F08F1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3F08F1" w:rsidRPr="002F070A" w14:paraId="5EBCFF0A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3112ED6" w14:textId="77777777" w:rsidR="003F08F1" w:rsidRPr="002F070A" w:rsidRDefault="003F08F1" w:rsidP="003F08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53E7D78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602123" w14:textId="7777777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E40C91" w14:textId="2670674A" w:rsidR="003F08F1" w:rsidRPr="002F070A" w:rsidRDefault="001C42E3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shd w:val="clear" w:color="auto" w:fill="auto"/>
          </w:tcPr>
          <w:p w14:paraId="22C2C9C7" w14:textId="79D0FDC2" w:rsidR="003F08F1" w:rsidRPr="002F070A" w:rsidRDefault="00B83D8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5C3AC7D" w14:textId="10FA0D47" w:rsidR="003F08F1" w:rsidRPr="002F070A" w:rsidRDefault="003F08F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3F08F1" w:rsidRPr="002F070A" w14:paraId="33C0990D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F46EA19" w14:textId="5061A5B3" w:rsidR="003F08F1" w:rsidRPr="00B77354" w:rsidRDefault="003F08F1" w:rsidP="003F08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gar score less than 7 at 5 minutes‡</w:t>
            </w:r>
          </w:p>
        </w:tc>
        <w:tc>
          <w:tcPr>
            <w:tcW w:w="1560" w:type="dxa"/>
            <w:shd w:val="clear" w:color="auto" w:fill="auto"/>
          </w:tcPr>
          <w:p w14:paraId="7E8F7527" w14:textId="618263B2" w:rsidR="003F08F1" w:rsidRPr="002F070A" w:rsidRDefault="00E3408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.1)</w:t>
            </w:r>
          </w:p>
        </w:tc>
        <w:tc>
          <w:tcPr>
            <w:tcW w:w="1559" w:type="dxa"/>
            <w:shd w:val="clear" w:color="auto" w:fill="auto"/>
          </w:tcPr>
          <w:p w14:paraId="608E6296" w14:textId="054F1621" w:rsidR="003F08F1" w:rsidRPr="002F070A" w:rsidRDefault="00E3408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1.0)</w:t>
            </w:r>
          </w:p>
        </w:tc>
        <w:tc>
          <w:tcPr>
            <w:tcW w:w="992" w:type="dxa"/>
            <w:shd w:val="clear" w:color="auto" w:fill="auto"/>
          </w:tcPr>
          <w:p w14:paraId="5168F36D" w14:textId="5E26FACE" w:rsidR="003F08F1" w:rsidRPr="002F070A" w:rsidRDefault="0076590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134" w:type="dxa"/>
            <w:shd w:val="clear" w:color="auto" w:fill="auto"/>
          </w:tcPr>
          <w:p w14:paraId="424F7BC2" w14:textId="0F4D1EB7" w:rsidR="003F08F1" w:rsidRPr="002F070A" w:rsidRDefault="0076590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7E4B8F2C" w14:textId="7D3631AF" w:rsidR="003F08F1" w:rsidRPr="002F070A" w:rsidRDefault="0076590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D8784B"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</w:tr>
      <w:tr w:rsidR="00731939" w:rsidRPr="002F070A" w14:paraId="52B29063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B62865C" w14:textId="5B072733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4DC93CF4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C344C0F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D56B91C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30842F6" w14:textId="5599C995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EFD9E67" w14:textId="07D739A4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939" w:rsidRPr="002F070A" w14:paraId="161F3013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E065742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44E5F90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DB4CFF6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9AD022" w14:textId="52A8A3B9" w:rsidR="00731939" w:rsidRPr="002F070A" w:rsidRDefault="004E280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14:paraId="1A2F71EF" w14:textId="374A9014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29329F8A" w14:textId="0D886BCF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731939" w:rsidRPr="002F070A" w14:paraId="7074FBB6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584128F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76C8C0A0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E92C1AC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1CAD97" w14:textId="0CCBE83C" w:rsidR="00731939" w:rsidRPr="002F070A" w:rsidRDefault="00496DA1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4" w:type="dxa"/>
            <w:shd w:val="clear" w:color="auto" w:fill="auto"/>
          </w:tcPr>
          <w:p w14:paraId="7A3C45FB" w14:textId="7E931013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457E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75559D00" w14:textId="459CA11E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731939" w:rsidRPr="002F070A" w14:paraId="1BD66794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2E978EA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1D09654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A23EEE2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F9009D3" w14:textId="7EACAAB6" w:rsidR="00731939" w:rsidRPr="002F070A" w:rsidRDefault="001B3EE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  <w:shd w:val="clear" w:color="auto" w:fill="auto"/>
          </w:tcPr>
          <w:p w14:paraId="03D5C690" w14:textId="2BFD3D41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3B2F2CCC" w14:textId="24DDC93A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731939" w:rsidRPr="002F070A" w14:paraId="39CC50BA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B504799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1D78037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35E8A55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EDBC3D" w14:textId="3EC4C0D5" w:rsidR="00731939" w:rsidRPr="002F070A" w:rsidRDefault="00B72CEA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134" w:type="dxa"/>
            <w:shd w:val="clear" w:color="auto" w:fill="auto"/>
          </w:tcPr>
          <w:p w14:paraId="075B5671" w14:textId="1BCA8D93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457E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560FDE34" w14:textId="6B7D7AED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731939" w:rsidRPr="002F070A" w14:paraId="6EC8E4F6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E41AF42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8ED5FF3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586D98C" w14:textId="7777777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54BBC1" w14:textId="078C1752" w:rsidR="00731939" w:rsidRPr="002F070A" w:rsidRDefault="00B72CE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4" w:type="dxa"/>
            <w:shd w:val="clear" w:color="auto" w:fill="auto"/>
          </w:tcPr>
          <w:p w14:paraId="3AB3CA88" w14:textId="28D9D669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457E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E6DA112" w14:textId="47E1D387" w:rsidR="00731939" w:rsidRPr="002F070A" w:rsidRDefault="0073193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731939" w:rsidRPr="002F070A" w14:paraId="341098BC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C049EC4" w14:textId="77777777" w:rsidR="00731939" w:rsidRPr="002F070A" w:rsidRDefault="00731939" w:rsidP="0073193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84B802C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380EFF4" w14:textId="7777777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482208E" w14:textId="0DB2CA63" w:rsidR="00731939" w:rsidRPr="002F070A" w:rsidRDefault="00B72CEA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34" w:type="dxa"/>
            <w:shd w:val="clear" w:color="auto" w:fill="auto"/>
          </w:tcPr>
          <w:p w14:paraId="1F27DB47" w14:textId="1F6C00E7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5713F7A7" w14:textId="3D7CBE94" w:rsidR="00731939" w:rsidRPr="002F070A" w:rsidRDefault="00731939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731939" w:rsidRPr="002F070A" w14:paraId="2D7BE5BE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C237F41" w14:textId="06464214" w:rsidR="00731939" w:rsidRPr="00B77354" w:rsidRDefault="00731939" w:rsidP="00731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gar score less than 4 at 5 minutes‡</w:t>
            </w:r>
          </w:p>
        </w:tc>
        <w:tc>
          <w:tcPr>
            <w:tcW w:w="1560" w:type="dxa"/>
            <w:shd w:val="clear" w:color="auto" w:fill="auto"/>
          </w:tcPr>
          <w:p w14:paraId="68D5AE29" w14:textId="29E8D046" w:rsidR="00731939" w:rsidRPr="002F070A" w:rsidRDefault="000A5AA8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524F44"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559" w:type="dxa"/>
            <w:shd w:val="clear" w:color="auto" w:fill="auto"/>
          </w:tcPr>
          <w:p w14:paraId="68875B05" w14:textId="684CCFE6" w:rsidR="00731939" w:rsidRPr="002F070A" w:rsidRDefault="00524F44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0.3)</w:t>
            </w:r>
          </w:p>
        </w:tc>
        <w:tc>
          <w:tcPr>
            <w:tcW w:w="992" w:type="dxa"/>
            <w:shd w:val="clear" w:color="auto" w:fill="auto"/>
          </w:tcPr>
          <w:p w14:paraId="2BBBBFE2" w14:textId="2A2C9A09" w:rsidR="00731939" w:rsidRPr="002F070A" w:rsidRDefault="00524F44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134" w:type="dxa"/>
            <w:shd w:val="clear" w:color="auto" w:fill="auto"/>
          </w:tcPr>
          <w:p w14:paraId="5CBD1E9C" w14:textId="79AB20FC" w:rsidR="00731939" w:rsidRPr="002F070A" w:rsidRDefault="00CF2EC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60" w:type="dxa"/>
            <w:shd w:val="clear" w:color="auto" w:fill="auto"/>
          </w:tcPr>
          <w:p w14:paraId="5E4C3AE2" w14:textId="0C1904CE" w:rsidR="00731939" w:rsidRPr="002F070A" w:rsidRDefault="00CF2EC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</w:t>
            </w:r>
          </w:p>
        </w:tc>
      </w:tr>
      <w:tr w:rsidR="009155EE" w:rsidRPr="002F070A" w14:paraId="7E306B4C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529643F" w14:textId="724700D1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1FF77D89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497B088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5C4159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43DB8F" w14:textId="66CAFA41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64AC9E8" w14:textId="13EF79DD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55EE" w:rsidRPr="002F070A" w14:paraId="20D78110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8769806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8B31D08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A6DA9AE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132FBC" w14:textId="08FB96E3" w:rsidR="009155EE" w:rsidRPr="002F070A" w:rsidRDefault="00B72CEA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34" w:type="dxa"/>
            <w:shd w:val="clear" w:color="auto" w:fill="auto"/>
          </w:tcPr>
          <w:p w14:paraId="771B099F" w14:textId="2139C91C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634D2028" w14:textId="4CFECF62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</w:tr>
      <w:tr w:rsidR="009155EE" w:rsidRPr="002F070A" w14:paraId="61A3232B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67F1730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54A92DC8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94E24F9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5ED640F" w14:textId="08CE1547" w:rsidR="009155EE" w:rsidRPr="002F070A" w:rsidRDefault="008D509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134" w:type="dxa"/>
            <w:shd w:val="clear" w:color="auto" w:fill="auto"/>
          </w:tcPr>
          <w:p w14:paraId="3F247A2D" w14:textId="05BAB5BF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9437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56FEB4F" w14:textId="6666BE63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9155EE" w:rsidRPr="002F070A" w14:paraId="5A3BC3BB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A8910FF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75DE174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79ED850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DD3F3D" w14:textId="325A8F9F" w:rsidR="009155EE" w:rsidRPr="002F070A" w:rsidRDefault="008D509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134" w:type="dxa"/>
            <w:shd w:val="clear" w:color="auto" w:fill="auto"/>
          </w:tcPr>
          <w:p w14:paraId="39D0009F" w14:textId="75124229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9437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BB49818" w14:textId="0EA2C95D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</w:tr>
      <w:tr w:rsidR="009155EE" w:rsidRPr="002F070A" w14:paraId="589F0274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1D0D63E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3B7E54A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0E3F66A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7112A2" w14:textId="5560A832" w:rsidR="009155EE" w:rsidRPr="002F070A" w:rsidRDefault="008D509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134" w:type="dxa"/>
            <w:shd w:val="clear" w:color="auto" w:fill="auto"/>
          </w:tcPr>
          <w:p w14:paraId="00E48754" w14:textId="155B2D79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9437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5A285703" w14:textId="1613AFC2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</w:tr>
      <w:tr w:rsidR="009155EE" w:rsidRPr="002F070A" w14:paraId="0A325670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72E04D0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B7B963F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F3FE44C" w14:textId="77777777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2629B9" w14:textId="4BCEF9BD" w:rsidR="009155EE" w:rsidRPr="002F070A" w:rsidRDefault="008D509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34" w:type="dxa"/>
            <w:shd w:val="clear" w:color="auto" w:fill="auto"/>
          </w:tcPr>
          <w:p w14:paraId="401B909F" w14:textId="3D84B62F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94376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7C880B9C" w14:textId="0C4A5715" w:rsidR="009155EE" w:rsidRPr="002F070A" w:rsidRDefault="009155EE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9155EE" w:rsidRPr="002F070A" w14:paraId="1505CEA1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82AB66B" w14:textId="77777777" w:rsidR="009155EE" w:rsidRPr="002F070A" w:rsidRDefault="009155EE" w:rsidP="009155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9A4F566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8670B51" w14:textId="77777777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2A0448" w14:textId="56406E36" w:rsidR="009155EE" w:rsidRPr="002F070A" w:rsidRDefault="00D77B5F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134" w:type="dxa"/>
            <w:shd w:val="clear" w:color="auto" w:fill="auto"/>
          </w:tcPr>
          <w:p w14:paraId="3AF3208A" w14:textId="274E010B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C341491" w14:textId="1AFB7D8C" w:rsidR="009155EE" w:rsidRPr="002F070A" w:rsidRDefault="009155EE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872491" w:rsidRPr="002F070A" w14:paraId="6E93DC56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3168005" w14:textId="6270292F" w:rsidR="00872491" w:rsidRPr="00476C35" w:rsidRDefault="00A53817" w:rsidP="00915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C35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139FDC8" w14:textId="5E813BAC" w:rsidR="00872491" w:rsidRPr="002F070A" w:rsidRDefault="001128A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5 (0.8)</w:t>
            </w:r>
          </w:p>
        </w:tc>
        <w:tc>
          <w:tcPr>
            <w:tcW w:w="1559" w:type="dxa"/>
            <w:shd w:val="clear" w:color="auto" w:fill="auto"/>
          </w:tcPr>
          <w:p w14:paraId="08C9C3D1" w14:textId="0C8BAEAE" w:rsidR="00872491" w:rsidRPr="002F070A" w:rsidRDefault="001128A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31 (0.1)</w:t>
            </w:r>
          </w:p>
        </w:tc>
        <w:tc>
          <w:tcPr>
            <w:tcW w:w="992" w:type="dxa"/>
            <w:shd w:val="clear" w:color="auto" w:fill="auto"/>
          </w:tcPr>
          <w:p w14:paraId="3F69DA74" w14:textId="5E58E230" w:rsidR="00872491" w:rsidRPr="002F070A" w:rsidRDefault="001128A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134" w:type="dxa"/>
            <w:shd w:val="clear" w:color="auto" w:fill="auto"/>
          </w:tcPr>
          <w:p w14:paraId="5AEE7073" w14:textId="087A5820" w:rsidR="00872491" w:rsidRPr="002F070A" w:rsidRDefault="001128A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85CE397" w14:textId="27D55C28" w:rsidR="00872491" w:rsidRPr="002F070A" w:rsidRDefault="001128A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</w:t>
            </w:r>
          </w:p>
        </w:tc>
      </w:tr>
      <w:tr w:rsidR="007909C0" w:rsidRPr="002F070A" w14:paraId="55DF1C50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1D980B6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502BA92C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605DBC5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CCE5CB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984C53" w14:textId="6522DC7D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1B4F31B" w14:textId="05719303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9C0" w:rsidRPr="002F070A" w14:paraId="484DA728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B4E0A2B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BE8FD0C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4407EB7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94A05A6" w14:textId="36F6606F" w:rsidR="007909C0" w:rsidRPr="002F070A" w:rsidRDefault="00192B3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134" w:type="dxa"/>
            <w:shd w:val="clear" w:color="auto" w:fill="auto"/>
          </w:tcPr>
          <w:p w14:paraId="07C7A2FA" w14:textId="670B5D43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0C3F2FE" w14:textId="17C7C34D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</w:tr>
      <w:tr w:rsidR="007909C0" w:rsidRPr="002F070A" w14:paraId="16FCB539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6127BCD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6E24523E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2740E83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5D5FFA" w14:textId="6D352BDE" w:rsidR="007909C0" w:rsidRPr="002F070A" w:rsidRDefault="00192B3B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134" w:type="dxa"/>
            <w:shd w:val="clear" w:color="auto" w:fill="auto"/>
          </w:tcPr>
          <w:p w14:paraId="4E37CFFD" w14:textId="53CA8B1A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E330968" w14:textId="659C11AD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</w:tr>
      <w:tr w:rsidR="007909C0" w:rsidRPr="002F070A" w14:paraId="5E064E33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7C10865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36C0FD7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3A87C68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1B95855" w14:textId="2C73C6D6" w:rsidR="007909C0" w:rsidRPr="002F070A" w:rsidRDefault="00192B3B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134" w:type="dxa"/>
            <w:shd w:val="clear" w:color="auto" w:fill="auto"/>
          </w:tcPr>
          <w:p w14:paraId="0E7E7159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23CF2D37" w14:textId="2F5EF63C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</w:tr>
      <w:tr w:rsidR="007909C0" w:rsidRPr="002F070A" w14:paraId="21FE2A3C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2F2F5B6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DC91246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5CEC207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F63BAB" w14:textId="5929BC29" w:rsidR="007909C0" w:rsidRPr="002F070A" w:rsidRDefault="000E6CAD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134" w:type="dxa"/>
            <w:shd w:val="clear" w:color="auto" w:fill="auto"/>
          </w:tcPr>
          <w:p w14:paraId="7C5BE0A4" w14:textId="75F9337F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6BC5E564" w14:textId="69193436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</w:tr>
      <w:tr w:rsidR="007909C0" w:rsidRPr="002F070A" w14:paraId="3439E91A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EA711D8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A646156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7F70039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D07EB2" w14:textId="754C0EE4" w:rsidR="007909C0" w:rsidRPr="002F070A" w:rsidRDefault="000E6CAD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134" w:type="dxa"/>
            <w:shd w:val="clear" w:color="auto" w:fill="auto"/>
          </w:tcPr>
          <w:p w14:paraId="0E995366" w14:textId="447AD1C4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B2136A4" w14:textId="06F4E259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</w:tr>
      <w:tr w:rsidR="007909C0" w:rsidRPr="002F070A" w14:paraId="1AADC368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CB054C7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3B110F7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AE48FD3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6E5F0D" w14:textId="07C16588" w:rsidR="007909C0" w:rsidRPr="002F070A" w:rsidRDefault="000E6CAD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134" w:type="dxa"/>
            <w:shd w:val="clear" w:color="auto" w:fill="auto"/>
          </w:tcPr>
          <w:p w14:paraId="3E4167EA" w14:textId="2050C63E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6E3C4EF3" w14:textId="7B9C24EE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</w:tr>
      <w:tr w:rsidR="007909C0" w:rsidRPr="002F070A" w14:paraId="13439816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001FEC0" w14:textId="2E668C62" w:rsidR="007909C0" w:rsidRPr="00B6354A" w:rsidRDefault="00B6354A" w:rsidP="0079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54A">
              <w:rPr>
                <w:rFonts w:ascii="Times New Roman" w:hAnsi="Times New Roman" w:cs="Times New Roman"/>
                <w:sz w:val="20"/>
                <w:szCs w:val="20"/>
              </w:rPr>
              <w:t xml:space="preserve">Small for </w:t>
            </w:r>
            <w:proofErr w:type="spellStart"/>
            <w:r w:rsidRPr="00B6354A">
              <w:rPr>
                <w:rFonts w:ascii="Times New Roman" w:hAnsi="Times New Roman" w:cs="Times New Roman"/>
                <w:sz w:val="20"/>
                <w:szCs w:val="20"/>
              </w:rPr>
              <w:t>gestational</w:t>
            </w:r>
            <w:proofErr w:type="spellEnd"/>
            <w:r w:rsidRPr="00B6354A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 w:rsidR="007909C0" w:rsidRPr="00B6354A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  <w:r w:rsidR="00FA6C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0796CE24" w14:textId="06CC2910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23 (19.8)</w:t>
            </w:r>
          </w:p>
        </w:tc>
        <w:tc>
          <w:tcPr>
            <w:tcW w:w="1559" w:type="dxa"/>
            <w:shd w:val="clear" w:color="auto" w:fill="auto"/>
          </w:tcPr>
          <w:p w14:paraId="3F6EEC02" w14:textId="38F2DEFB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992" w:type="dxa"/>
            <w:shd w:val="clear" w:color="auto" w:fill="auto"/>
          </w:tcPr>
          <w:p w14:paraId="1D60D3A8" w14:textId="0AD3F63A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748DA" w:rsidRPr="002F07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26A4A016" w14:textId="57292D5D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49E2D7C" w14:textId="1172F373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BA0B27" w:rsidRPr="002F070A" w14:paraId="52694DE4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6836E4D" w14:textId="55D717B6" w:rsidR="00BA0B27" w:rsidRPr="002F070A" w:rsidRDefault="00BA0B27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5B2B772F" w14:textId="77777777" w:rsidR="00BA0B27" w:rsidRPr="002F070A" w:rsidRDefault="00BA0B2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D881F8A" w14:textId="77777777" w:rsidR="00BA0B27" w:rsidRPr="002F070A" w:rsidRDefault="00BA0B2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2EC653" w14:textId="77777777" w:rsidR="00BA0B27" w:rsidRPr="002F070A" w:rsidRDefault="00BA0B2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7B4C25" w14:textId="77777777" w:rsidR="00BA0B27" w:rsidRPr="002F070A" w:rsidRDefault="00BA0B2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8251A28" w14:textId="77777777" w:rsidR="00BA0B27" w:rsidRPr="002F070A" w:rsidRDefault="00BA0B27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C0" w:rsidRPr="002F070A" w14:paraId="4F021F9B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8EB33BF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22D01CC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3AAE007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613C1D" w14:textId="3320D660" w:rsidR="007909C0" w:rsidRPr="002F070A" w:rsidRDefault="006A1584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34" w:type="dxa"/>
            <w:shd w:val="clear" w:color="auto" w:fill="auto"/>
          </w:tcPr>
          <w:p w14:paraId="464C20FE" w14:textId="2EBBCFCF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719A7EDF" w14:textId="3041ABEF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7909C0" w:rsidRPr="002F070A" w14:paraId="056A72FE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F835B0C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0D4897C1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4F28A06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7A5E9E3" w14:textId="6B22E298" w:rsidR="007909C0" w:rsidRPr="002F070A" w:rsidRDefault="00F5495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134" w:type="dxa"/>
            <w:shd w:val="clear" w:color="auto" w:fill="auto"/>
          </w:tcPr>
          <w:p w14:paraId="130A7DE9" w14:textId="7DB7CCFE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48D2252" w14:textId="626DB1D6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7909C0" w:rsidRPr="002F070A" w14:paraId="1F3F3F89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FCA2D86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A4150CF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6C5FAF3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4392FBE" w14:textId="73E2D5DA" w:rsidR="007909C0" w:rsidRPr="002F070A" w:rsidRDefault="00F5495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  <w:shd w:val="clear" w:color="auto" w:fill="auto"/>
          </w:tcPr>
          <w:p w14:paraId="30E96258" w14:textId="519762D1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46E870A" w14:textId="254C398F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7909C0" w:rsidRPr="002F070A" w14:paraId="0A74BF3F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8752763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174D8C8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AAD4601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634392" w14:textId="2F2331F7" w:rsidR="007909C0" w:rsidRPr="002F070A" w:rsidRDefault="00F5495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34" w:type="dxa"/>
            <w:shd w:val="clear" w:color="auto" w:fill="auto"/>
          </w:tcPr>
          <w:p w14:paraId="6F23FC25" w14:textId="5674F2EA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528D1BEA" w14:textId="7848DC1E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  <w:proofErr w:type="gramEnd"/>
          </w:p>
        </w:tc>
      </w:tr>
      <w:tr w:rsidR="007909C0" w:rsidRPr="002F070A" w14:paraId="083B5DD7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BD98231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2647562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2F7F371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D42EA6C" w14:textId="152F2190" w:rsidR="007909C0" w:rsidRPr="002F070A" w:rsidRDefault="00F5495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4" w:type="dxa"/>
            <w:shd w:val="clear" w:color="auto" w:fill="auto"/>
          </w:tcPr>
          <w:p w14:paraId="0B28302B" w14:textId="43C689CA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1FCCA0A3" w14:textId="1E315B71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7909C0" w:rsidRPr="002F070A" w14:paraId="1014DE2A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88BC5AA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52AEC50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AB8A5EE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C298BE" w14:textId="1A0F9AA0" w:rsidR="007909C0" w:rsidRPr="002F070A" w:rsidRDefault="00F5495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14:paraId="6C6A7F79" w14:textId="16943494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CA9259D" w14:textId="668DD14B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7909C0" w:rsidRPr="002F070A" w14:paraId="2529C56A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9D01D94" w14:textId="40CCEEA7" w:rsidR="007909C0" w:rsidRPr="00DF2901" w:rsidRDefault="007909C0" w:rsidP="0079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901">
              <w:rPr>
                <w:rFonts w:ascii="Times New Roman" w:hAnsi="Times New Roman" w:cs="Times New Roman"/>
                <w:sz w:val="20"/>
                <w:szCs w:val="20"/>
              </w:rPr>
              <w:t>Transfer to NICU</w:t>
            </w:r>
          </w:p>
        </w:tc>
        <w:tc>
          <w:tcPr>
            <w:tcW w:w="1560" w:type="dxa"/>
            <w:shd w:val="clear" w:color="auto" w:fill="auto"/>
          </w:tcPr>
          <w:p w14:paraId="000B83F2" w14:textId="3A1EBA98" w:rsidR="007909C0" w:rsidRPr="002F070A" w:rsidRDefault="00FA16D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6.7)</w:t>
            </w:r>
          </w:p>
        </w:tc>
        <w:tc>
          <w:tcPr>
            <w:tcW w:w="1559" w:type="dxa"/>
            <w:shd w:val="clear" w:color="auto" w:fill="auto"/>
          </w:tcPr>
          <w:p w14:paraId="54D191D6" w14:textId="560FBCF6" w:rsidR="007909C0" w:rsidRPr="002F070A" w:rsidRDefault="00FA16D3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6 (6.6)</w:t>
            </w:r>
          </w:p>
        </w:tc>
        <w:tc>
          <w:tcPr>
            <w:tcW w:w="992" w:type="dxa"/>
            <w:shd w:val="clear" w:color="auto" w:fill="auto"/>
          </w:tcPr>
          <w:p w14:paraId="06D49E0E" w14:textId="7E9395B3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</w:tcPr>
          <w:p w14:paraId="25C04200" w14:textId="7997F109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60" w:type="dxa"/>
            <w:shd w:val="clear" w:color="auto" w:fill="auto"/>
          </w:tcPr>
          <w:p w14:paraId="5BB0B558" w14:textId="681F63B1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2A682C" w:rsidRPr="002F070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7909C0" w:rsidRPr="002F070A" w14:paraId="3E0B0EED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E87422F" w14:textId="2657D585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:</w:t>
            </w:r>
          </w:p>
        </w:tc>
        <w:tc>
          <w:tcPr>
            <w:tcW w:w="1560" w:type="dxa"/>
            <w:shd w:val="clear" w:color="auto" w:fill="auto"/>
          </w:tcPr>
          <w:p w14:paraId="3602D446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5965B0C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2F9821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EBE962" w14:textId="2E4F5036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564FB56" w14:textId="33C5020F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9C0" w:rsidRPr="002F070A" w14:paraId="3D40F36D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9DB17AF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3" w:name="_Hlk5974852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bacco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52877DB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8AD9E2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5D59E54" w14:textId="2D67654C" w:rsidR="007909C0" w:rsidRPr="002F070A" w:rsidRDefault="00C11709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14:paraId="6F27AD37" w14:textId="4238D4AA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0" w:type="dxa"/>
            <w:shd w:val="clear" w:color="auto" w:fill="auto"/>
          </w:tcPr>
          <w:p w14:paraId="602D19BB" w14:textId="226C3551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7909C0" w:rsidRPr="002F070A" w14:paraId="44540A67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FC763ED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1F51784E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3810FE5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94B8993" w14:textId="043F2264" w:rsidR="007909C0" w:rsidRPr="002F070A" w:rsidRDefault="006A6ED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1E9ADE2" w14:textId="3826D799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60" w:type="dxa"/>
            <w:shd w:val="clear" w:color="auto" w:fill="auto"/>
          </w:tcPr>
          <w:p w14:paraId="3CC09D01" w14:textId="2C462D55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909C0" w:rsidRPr="002F070A" w14:paraId="02A6C972" w14:textId="77777777" w:rsidTr="002F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71FDF7E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al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CCDC8F4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DA30CDD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31340E" w14:textId="0BE3AB2C" w:rsidR="007909C0" w:rsidRPr="002F070A" w:rsidRDefault="006A6ED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14:paraId="51A6D8A6" w14:textId="732517CD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shd w:val="clear" w:color="auto" w:fill="auto"/>
          </w:tcPr>
          <w:p w14:paraId="08D230CC" w14:textId="1B45E59B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7909C0" w:rsidRPr="002F070A" w14:paraId="7AC2A3B0" w14:textId="77777777" w:rsidTr="002F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38ACAE4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 at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E967AAE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DED1444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2F513D" w14:textId="64C018FE" w:rsidR="007909C0" w:rsidRPr="002F070A" w:rsidRDefault="006A6ED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14:paraId="714C7782" w14:textId="30B17282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60" w:type="dxa"/>
            <w:shd w:val="clear" w:color="auto" w:fill="auto"/>
          </w:tcPr>
          <w:p w14:paraId="1D91BB14" w14:textId="638628F9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7909C0" w:rsidRPr="002F070A" w14:paraId="6F014478" w14:textId="77777777" w:rsidTr="00693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80E8456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FF79235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7B0F995" w14:textId="77777777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B63AC8F" w14:textId="0B59FEC7" w:rsidR="007909C0" w:rsidRPr="002F070A" w:rsidRDefault="006A6EDC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14:paraId="79DFC535" w14:textId="09BC31E2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60" w:type="dxa"/>
            <w:shd w:val="clear" w:color="auto" w:fill="auto"/>
          </w:tcPr>
          <w:p w14:paraId="189D8B9A" w14:textId="2CDEC51B" w:rsidR="007909C0" w:rsidRPr="002F070A" w:rsidRDefault="007909C0" w:rsidP="00292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7909C0" w:rsidRPr="002F070A" w14:paraId="3C2EB844" w14:textId="77777777" w:rsidTr="00693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1EACB245" w14:textId="77777777" w:rsidR="007909C0" w:rsidRPr="002F070A" w:rsidRDefault="007909C0" w:rsidP="007909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llborn</w:t>
            </w:r>
            <w:proofErr w:type="spellEnd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F07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23FD283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57BD670" w14:textId="77777777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ADE6147" w14:textId="291A738E" w:rsidR="007909C0" w:rsidRPr="002F070A" w:rsidRDefault="006A6EDC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46AB6D" w14:textId="0B7A034D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22B24C7" w14:textId="793C5ED1" w:rsidR="007909C0" w:rsidRPr="002F070A" w:rsidRDefault="007909C0" w:rsidP="00292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2A682C"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F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bookmarkEnd w:id="3"/>
    </w:tbl>
    <w:p w14:paraId="0B648258" w14:textId="465A9DCB" w:rsidR="00D60F68" w:rsidRPr="00052185" w:rsidRDefault="00D60F68" w:rsidP="00D60F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9E92850" w14:textId="2A306B44" w:rsidR="00D60F68" w:rsidRPr="00052185" w:rsidRDefault="0000277A" w:rsidP="00D60F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052185">
        <w:rPr>
          <w:rFonts w:ascii="Times New Roman" w:hAnsi="Times New Roman" w:cs="Times New Roman"/>
          <w:sz w:val="16"/>
          <w:szCs w:val="16"/>
          <w:lang w:val="en-GB"/>
        </w:rPr>
        <w:t>‡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Data are missing for </w:t>
      </w:r>
      <w:r w:rsidR="004A7638">
        <w:rPr>
          <w:rFonts w:ascii="Times New Roman" w:hAnsi="Times New Roman" w:cs="Times New Roman"/>
          <w:sz w:val="16"/>
          <w:szCs w:val="16"/>
          <w:lang w:val="en-GB"/>
        </w:rPr>
        <w:t>49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women (</w:t>
      </w:r>
      <w:r w:rsidR="004A7638">
        <w:rPr>
          <w:rFonts w:ascii="Times New Roman" w:hAnsi="Times New Roman" w:cs="Times New Roman"/>
          <w:sz w:val="16"/>
          <w:szCs w:val="16"/>
          <w:lang w:val="en-GB"/>
        </w:rPr>
        <w:t xml:space="preserve">3 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in Mindfetalness group and </w:t>
      </w:r>
      <w:r w:rsidR="004A7638">
        <w:rPr>
          <w:rFonts w:ascii="Times New Roman" w:hAnsi="Times New Roman" w:cs="Times New Roman"/>
          <w:sz w:val="16"/>
          <w:szCs w:val="16"/>
          <w:lang w:val="en-GB"/>
        </w:rPr>
        <w:t>46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in Routine care group)</w:t>
      </w:r>
    </w:p>
    <w:p w14:paraId="70BC3D55" w14:textId="0891B800" w:rsidR="00D60F68" w:rsidRPr="00052185" w:rsidRDefault="0000277A" w:rsidP="00D60F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052185">
        <w:rPr>
          <w:rFonts w:ascii="Times New Roman" w:hAnsi="Times New Roman" w:cs="Times New Roman"/>
          <w:sz w:val="16"/>
          <w:szCs w:val="16"/>
          <w:lang w:val="en-GB"/>
        </w:rPr>
        <w:t>¶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Data are missing for </w:t>
      </w:r>
      <w:r w:rsidR="00B0647F">
        <w:rPr>
          <w:rFonts w:ascii="Times New Roman" w:hAnsi="Times New Roman" w:cs="Times New Roman"/>
          <w:sz w:val="16"/>
          <w:szCs w:val="16"/>
          <w:lang w:val="en-GB"/>
        </w:rPr>
        <w:t>24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women (</w:t>
      </w:r>
      <w:r w:rsidR="00B0647F">
        <w:rPr>
          <w:rFonts w:ascii="Times New Roman" w:hAnsi="Times New Roman" w:cs="Times New Roman"/>
          <w:sz w:val="16"/>
          <w:szCs w:val="16"/>
          <w:lang w:val="en-GB"/>
        </w:rPr>
        <w:t>1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in Mindfetalness group and </w:t>
      </w:r>
      <w:r w:rsidR="00B0647F">
        <w:rPr>
          <w:rFonts w:ascii="Times New Roman" w:hAnsi="Times New Roman" w:cs="Times New Roman"/>
          <w:sz w:val="16"/>
          <w:szCs w:val="16"/>
          <w:lang w:val="en-GB"/>
        </w:rPr>
        <w:t>23</w:t>
      </w:r>
      <w:r w:rsidR="00D60F68" w:rsidRPr="00052185">
        <w:rPr>
          <w:rFonts w:ascii="Times New Roman" w:hAnsi="Times New Roman" w:cs="Times New Roman"/>
          <w:sz w:val="16"/>
          <w:szCs w:val="16"/>
          <w:lang w:val="en-GB"/>
        </w:rPr>
        <w:t xml:space="preserve"> in Routine care group)</w:t>
      </w:r>
      <w:bookmarkStart w:id="4" w:name="_GoBack"/>
      <w:bookmarkEnd w:id="4"/>
    </w:p>
    <w:p w14:paraId="41EB4C61" w14:textId="2B158058" w:rsidR="00D60F68" w:rsidRPr="00052185" w:rsidRDefault="00D60F68" w:rsidP="00D60F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052185">
        <w:rPr>
          <w:rFonts w:ascii="Times New Roman" w:hAnsi="Times New Roman" w:cs="Times New Roman"/>
          <w:sz w:val="16"/>
          <w:szCs w:val="16"/>
          <w:lang w:val="en-GB"/>
        </w:rPr>
        <w:t>*</w:t>
      </w:r>
      <w:r w:rsidR="00CD6FEF">
        <w:rPr>
          <w:rFonts w:ascii="Times New Roman" w:hAnsi="Times New Roman" w:cs="Times New Roman"/>
          <w:sz w:val="16"/>
          <w:szCs w:val="16"/>
          <w:lang w:val="en-GB"/>
        </w:rPr>
        <w:t>≤</w:t>
      </w:r>
      <w:r w:rsidRPr="00052185">
        <w:rPr>
          <w:rFonts w:ascii="Times New Roman" w:hAnsi="Times New Roman" w:cs="Times New Roman"/>
          <w:sz w:val="16"/>
          <w:szCs w:val="16"/>
          <w:lang w:val="en-GB"/>
        </w:rPr>
        <w:t>10</w:t>
      </w:r>
      <w:r w:rsidRPr="0005218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th </w:t>
      </w:r>
      <w:r w:rsidRPr="00052185">
        <w:rPr>
          <w:rFonts w:ascii="Times New Roman" w:hAnsi="Times New Roman" w:cs="Times New Roman"/>
          <w:sz w:val="16"/>
          <w:szCs w:val="16"/>
          <w:lang w:val="en-GB"/>
        </w:rPr>
        <w:t>centile</w:t>
      </w:r>
      <w:r w:rsidR="00707422">
        <w:rPr>
          <w:rFonts w:ascii="Times New Roman" w:hAnsi="Times New Roman" w:cs="Times New Roman"/>
          <w:sz w:val="16"/>
          <w:szCs w:val="16"/>
          <w:lang w:val="en-GB"/>
        </w:rPr>
        <w:t xml:space="preserve"> for gestational age</w:t>
      </w:r>
    </w:p>
    <w:p w14:paraId="2FC0B439" w14:textId="4A72CD6C" w:rsidR="00D60F68" w:rsidRPr="00052185" w:rsidRDefault="00D60F68" w:rsidP="00D60F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052185">
        <w:rPr>
          <w:rFonts w:ascii="Times New Roman" w:hAnsi="Times New Roman" w:cs="Times New Roman"/>
          <w:sz w:val="16"/>
          <w:szCs w:val="16"/>
          <w:lang w:val="en-GB"/>
        </w:rPr>
        <w:t>NICU Neonatal intensive care unit</w:t>
      </w:r>
    </w:p>
    <w:p w14:paraId="10476260" w14:textId="77777777" w:rsidR="00D60F68" w:rsidRPr="00052185" w:rsidRDefault="00D60F68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D60F68" w:rsidRPr="000521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16026" w14:textId="77777777" w:rsidR="000D576B" w:rsidRDefault="000D576B" w:rsidP="000C43D7">
      <w:pPr>
        <w:spacing w:after="0" w:line="240" w:lineRule="auto"/>
      </w:pPr>
      <w:r>
        <w:separator/>
      </w:r>
    </w:p>
  </w:endnote>
  <w:endnote w:type="continuationSeparator" w:id="0">
    <w:p w14:paraId="2D57106F" w14:textId="77777777" w:rsidR="000D576B" w:rsidRDefault="000D576B" w:rsidP="000C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F6F82" w14:textId="77777777" w:rsidR="000D576B" w:rsidRDefault="000D576B" w:rsidP="000C43D7">
      <w:pPr>
        <w:spacing w:after="0" w:line="240" w:lineRule="auto"/>
      </w:pPr>
      <w:r>
        <w:separator/>
      </w:r>
    </w:p>
  </w:footnote>
  <w:footnote w:type="continuationSeparator" w:id="0">
    <w:p w14:paraId="6EE34B05" w14:textId="77777777" w:rsidR="000D576B" w:rsidRDefault="000D576B" w:rsidP="000C4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13"/>
    <w:rsid w:val="0000277A"/>
    <w:rsid w:val="000044EC"/>
    <w:rsid w:val="0001610E"/>
    <w:rsid w:val="0002059B"/>
    <w:rsid w:val="0002068B"/>
    <w:rsid w:val="00022AEA"/>
    <w:rsid w:val="00030733"/>
    <w:rsid w:val="0004107A"/>
    <w:rsid w:val="00051DB1"/>
    <w:rsid w:val="00052185"/>
    <w:rsid w:val="00061CAB"/>
    <w:rsid w:val="000A5AA8"/>
    <w:rsid w:val="000B188A"/>
    <w:rsid w:val="000C43D7"/>
    <w:rsid w:val="000C714C"/>
    <w:rsid w:val="000D576B"/>
    <w:rsid w:val="000E4D11"/>
    <w:rsid w:val="000E6CAD"/>
    <w:rsid w:val="000F488B"/>
    <w:rsid w:val="000F6B4E"/>
    <w:rsid w:val="001128A0"/>
    <w:rsid w:val="00112A96"/>
    <w:rsid w:val="001139A9"/>
    <w:rsid w:val="00146ED9"/>
    <w:rsid w:val="001471E5"/>
    <w:rsid w:val="0017798D"/>
    <w:rsid w:val="00191621"/>
    <w:rsid w:val="00192B3B"/>
    <w:rsid w:val="00194376"/>
    <w:rsid w:val="001B3EEC"/>
    <w:rsid w:val="001C42E3"/>
    <w:rsid w:val="00210CDA"/>
    <w:rsid w:val="00216AE7"/>
    <w:rsid w:val="002647F5"/>
    <w:rsid w:val="00274A58"/>
    <w:rsid w:val="00277B5B"/>
    <w:rsid w:val="0028389F"/>
    <w:rsid w:val="00292FC3"/>
    <w:rsid w:val="002A37CA"/>
    <w:rsid w:val="002A682C"/>
    <w:rsid w:val="002B1239"/>
    <w:rsid w:val="002B616D"/>
    <w:rsid w:val="002B6BAD"/>
    <w:rsid w:val="002C7A8C"/>
    <w:rsid w:val="002D3D0A"/>
    <w:rsid w:val="002D4D02"/>
    <w:rsid w:val="002E5CD7"/>
    <w:rsid w:val="002F070A"/>
    <w:rsid w:val="002F5D82"/>
    <w:rsid w:val="00323839"/>
    <w:rsid w:val="003242CC"/>
    <w:rsid w:val="003331FD"/>
    <w:rsid w:val="003359F2"/>
    <w:rsid w:val="003438C7"/>
    <w:rsid w:val="00346A77"/>
    <w:rsid w:val="00347C06"/>
    <w:rsid w:val="0036102A"/>
    <w:rsid w:val="003653D6"/>
    <w:rsid w:val="00385AC8"/>
    <w:rsid w:val="00386446"/>
    <w:rsid w:val="0039018D"/>
    <w:rsid w:val="003B6D9E"/>
    <w:rsid w:val="003C122B"/>
    <w:rsid w:val="003C4AA7"/>
    <w:rsid w:val="003D4A6B"/>
    <w:rsid w:val="003D566B"/>
    <w:rsid w:val="003E183D"/>
    <w:rsid w:val="003E5FC9"/>
    <w:rsid w:val="003F08F1"/>
    <w:rsid w:val="003F47A2"/>
    <w:rsid w:val="00400A9F"/>
    <w:rsid w:val="00413382"/>
    <w:rsid w:val="00421598"/>
    <w:rsid w:val="00423285"/>
    <w:rsid w:val="0043261D"/>
    <w:rsid w:val="00432891"/>
    <w:rsid w:val="0043427B"/>
    <w:rsid w:val="00437D21"/>
    <w:rsid w:val="00465981"/>
    <w:rsid w:val="00465CBD"/>
    <w:rsid w:val="00476C35"/>
    <w:rsid w:val="00496DA1"/>
    <w:rsid w:val="004A7638"/>
    <w:rsid w:val="004B5C90"/>
    <w:rsid w:val="004C25AD"/>
    <w:rsid w:val="004E280B"/>
    <w:rsid w:val="004E390C"/>
    <w:rsid w:val="004E5C63"/>
    <w:rsid w:val="004F0DC3"/>
    <w:rsid w:val="0050246F"/>
    <w:rsid w:val="0051532A"/>
    <w:rsid w:val="00516BAD"/>
    <w:rsid w:val="005233D1"/>
    <w:rsid w:val="00524F44"/>
    <w:rsid w:val="00556EE2"/>
    <w:rsid w:val="005770FE"/>
    <w:rsid w:val="00585781"/>
    <w:rsid w:val="005A44FF"/>
    <w:rsid w:val="005A5E81"/>
    <w:rsid w:val="005B0BF7"/>
    <w:rsid w:val="005C0823"/>
    <w:rsid w:val="005E28E8"/>
    <w:rsid w:val="005E43A4"/>
    <w:rsid w:val="0062475E"/>
    <w:rsid w:val="00631DD7"/>
    <w:rsid w:val="00634964"/>
    <w:rsid w:val="00642DB9"/>
    <w:rsid w:val="006457E6"/>
    <w:rsid w:val="00673585"/>
    <w:rsid w:val="006748DA"/>
    <w:rsid w:val="00676B47"/>
    <w:rsid w:val="006938F9"/>
    <w:rsid w:val="00694E38"/>
    <w:rsid w:val="006A1584"/>
    <w:rsid w:val="006A47F0"/>
    <w:rsid w:val="006A6EDC"/>
    <w:rsid w:val="006B30A2"/>
    <w:rsid w:val="006B78A8"/>
    <w:rsid w:val="006C0153"/>
    <w:rsid w:val="006C1079"/>
    <w:rsid w:val="006D3387"/>
    <w:rsid w:val="006F01F7"/>
    <w:rsid w:val="006F36F5"/>
    <w:rsid w:val="006F7368"/>
    <w:rsid w:val="00706202"/>
    <w:rsid w:val="00707422"/>
    <w:rsid w:val="00713CCC"/>
    <w:rsid w:val="0072251D"/>
    <w:rsid w:val="00731939"/>
    <w:rsid w:val="007365E5"/>
    <w:rsid w:val="00761C4A"/>
    <w:rsid w:val="0076590D"/>
    <w:rsid w:val="00773046"/>
    <w:rsid w:val="00783890"/>
    <w:rsid w:val="00786263"/>
    <w:rsid w:val="007909C0"/>
    <w:rsid w:val="00794BA6"/>
    <w:rsid w:val="0079645F"/>
    <w:rsid w:val="00796633"/>
    <w:rsid w:val="007B0A5C"/>
    <w:rsid w:val="007C1FFB"/>
    <w:rsid w:val="007D7776"/>
    <w:rsid w:val="007E1313"/>
    <w:rsid w:val="007E1605"/>
    <w:rsid w:val="007F0A86"/>
    <w:rsid w:val="007F5752"/>
    <w:rsid w:val="007F5C5E"/>
    <w:rsid w:val="008130F9"/>
    <w:rsid w:val="00823C84"/>
    <w:rsid w:val="00824A28"/>
    <w:rsid w:val="008261B7"/>
    <w:rsid w:val="00835C0A"/>
    <w:rsid w:val="00841DF5"/>
    <w:rsid w:val="00853E83"/>
    <w:rsid w:val="00856AE4"/>
    <w:rsid w:val="00866140"/>
    <w:rsid w:val="00872491"/>
    <w:rsid w:val="00876D76"/>
    <w:rsid w:val="00893B4E"/>
    <w:rsid w:val="0089460F"/>
    <w:rsid w:val="008A3060"/>
    <w:rsid w:val="008A31C7"/>
    <w:rsid w:val="008C0130"/>
    <w:rsid w:val="008C1054"/>
    <w:rsid w:val="008C3E4C"/>
    <w:rsid w:val="008D5090"/>
    <w:rsid w:val="009155EE"/>
    <w:rsid w:val="00923EBD"/>
    <w:rsid w:val="009304DD"/>
    <w:rsid w:val="0093146A"/>
    <w:rsid w:val="009333F1"/>
    <w:rsid w:val="00942D37"/>
    <w:rsid w:val="009466AE"/>
    <w:rsid w:val="0095684A"/>
    <w:rsid w:val="0098063E"/>
    <w:rsid w:val="00980C7E"/>
    <w:rsid w:val="009839B6"/>
    <w:rsid w:val="00990853"/>
    <w:rsid w:val="0099205D"/>
    <w:rsid w:val="009D0CCC"/>
    <w:rsid w:val="009D3C82"/>
    <w:rsid w:val="00A02ED0"/>
    <w:rsid w:val="00A06983"/>
    <w:rsid w:val="00A143AD"/>
    <w:rsid w:val="00A221FF"/>
    <w:rsid w:val="00A53817"/>
    <w:rsid w:val="00AA7720"/>
    <w:rsid w:val="00AB27AE"/>
    <w:rsid w:val="00AC30FB"/>
    <w:rsid w:val="00AC353F"/>
    <w:rsid w:val="00AC4426"/>
    <w:rsid w:val="00AD01F7"/>
    <w:rsid w:val="00AE4FBA"/>
    <w:rsid w:val="00AF286F"/>
    <w:rsid w:val="00B00F7F"/>
    <w:rsid w:val="00B0647F"/>
    <w:rsid w:val="00B142AD"/>
    <w:rsid w:val="00B1598A"/>
    <w:rsid w:val="00B41BD2"/>
    <w:rsid w:val="00B41F19"/>
    <w:rsid w:val="00B5253E"/>
    <w:rsid w:val="00B62BDF"/>
    <w:rsid w:val="00B6354A"/>
    <w:rsid w:val="00B64E77"/>
    <w:rsid w:val="00B72CEA"/>
    <w:rsid w:val="00B77354"/>
    <w:rsid w:val="00B81FA9"/>
    <w:rsid w:val="00B83D8C"/>
    <w:rsid w:val="00B913B3"/>
    <w:rsid w:val="00BA0B27"/>
    <w:rsid w:val="00BA3547"/>
    <w:rsid w:val="00BB4920"/>
    <w:rsid w:val="00BD4768"/>
    <w:rsid w:val="00BD4FE5"/>
    <w:rsid w:val="00BE2AA9"/>
    <w:rsid w:val="00C11709"/>
    <w:rsid w:val="00C53A2A"/>
    <w:rsid w:val="00C563F8"/>
    <w:rsid w:val="00C60EB0"/>
    <w:rsid w:val="00C71796"/>
    <w:rsid w:val="00C76B41"/>
    <w:rsid w:val="00CA195D"/>
    <w:rsid w:val="00CA56DA"/>
    <w:rsid w:val="00CC3309"/>
    <w:rsid w:val="00CC7A49"/>
    <w:rsid w:val="00CD6FEF"/>
    <w:rsid w:val="00CE0E21"/>
    <w:rsid w:val="00CF2EC3"/>
    <w:rsid w:val="00CF5BAF"/>
    <w:rsid w:val="00D14709"/>
    <w:rsid w:val="00D14B16"/>
    <w:rsid w:val="00D2197B"/>
    <w:rsid w:val="00D21F03"/>
    <w:rsid w:val="00D33924"/>
    <w:rsid w:val="00D44BC9"/>
    <w:rsid w:val="00D60F68"/>
    <w:rsid w:val="00D61A8C"/>
    <w:rsid w:val="00D662A3"/>
    <w:rsid w:val="00D77B5F"/>
    <w:rsid w:val="00D8784B"/>
    <w:rsid w:val="00D946FD"/>
    <w:rsid w:val="00DA1B9C"/>
    <w:rsid w:val="00DA3780"/>
    <w:rsid w:val="00DA7D51"/>
    <w:rsid w:val="00DC2FDF"/>
    <w:rsid w:val="00DC472E"/>
    <w:rsid w:val="00DF2901"/>
    <w:rsid w:val="00DF492B"/>
    <w:rsid w:val="00E02782"/>
    <w:rsid w:val="00E24240"/>
    <w:rsid w:val="00E30E35"/>
    <w:rsid w:val="00E3408B"/>
    <w:rsid w:val="00E44F0D"/>
    <w:rsid w:val="00E460AC"/>
    <w:rsid w:val="00E5175F"/>
    <w:rsid w:val="00E51B43"/>
    <w:rsid w:val="00E573B1"/>
    <w:rsid w:val="00E66937"/>
    <w:rsid w:val="00E840D9"/>
    <w:rsid w:val="00E86B89"/>
    <w:rsid w:val="00E93582"/>
    <w:rsid w:val="00E9731E"/>
    <w:rsid w:val="00EA1F71"/>
    <w:rsid w:val="00EA2C54"/>
    <w:rsid w:val="00EB0ACD"/>
    <w:rsid w:val="00EB10AE"/>
    <w:rsid w:val="00EB2517"/>
    <w:rsid w:val="00EB265F"/>
    <w:rsid w:val="00EC3845"/>
    <w:rsid w:val="00EC5838"/>
    <w:rsid w:val="00ED7F21"/>
    <w:rsid w:val="00EE51C4"/>
    <w:rsid w:val="00F05CD3"/>
    <w:rsid w:val="00F07E32"/>
    <w:rsid w:val="00F20BB8"/>
    <w:rsid w:val="00F2294D"/>
    <w:rsid w:val="00F25F78"/>
    <w:rsid w:val="00F32F46"/>
    <w:rsid w:val="00F3625C"/>
    <w:rsid w:val="00F53E69"/>
    <w:rsid w:val="00F5495C"/>
    <w:rsid w:val="00F711B4"/>
    <w:rsid w:val="00F74CC8"/>
    <w:rsid w:val="00F8306B"/>
    <w:rsid w:val="00FA16D3"/>
    <w:rsid w:val="00FA3846"/>
    <w:rsid w:val="00FA6CCC"/>
    <w:rsid w:val="00FB561F"/>
    <w:rsid w:val="00FC61A5"/>
    <w:rsid w:val="00FC67F6"/>
    <w:rsid w:val="00FD176D"/>
    <w:rsid w:val="00FF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F01C1"/>
  <w15:chartTrackingRefBased/>
  <w15:docId w15:val="{F9E88792-FE60-43DC-B7E9-831AD2E5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131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E1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F0A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0A86"/>
    <w:rPr>
      <w:rFonts w:ascii="Times New Roman" w:hAnsi="Times New Roman" w:cs="Times New Roman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C43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C43D7"/>
  </w:style>
  <w:style w:type="paragraph" w:styleId="Sidfot">
    <w:name w:val="footer"/>
    <w:basedOn w:val="Normal"/>
    <w:link w:val="SidfotChar"/>
    <w:uiPriority w:val="99"/>
    <w:unhideWhenUsed/>
    <w:rsid w:val="000C43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C43D7"/>
  </w:style>
  <w:style w:type="character" w:styleId="Kommentarsreferens">
    <w:name w:val="annotation reference"/>
    <w:basedOn w:val="Standardstycketeckensnitt"/>
    <w:uiPriority w:val="99"/>
    <w:semiHidden/>
    <w:unhideWhenUsed/>
    <w:rsid w:val="00E460A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460A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460A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460A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460AC"/>
    <w:rPr>
      <w:b/>
      <w:bCs/>
      <w:sz w:val="20"/>
      <w:szCs w:val="20"/>
    </w:rPr>
  </w:style>
  <w:style w:type="table" w:styleId="Oformateradtabell4">
    <w:name w:val="Plain Table 4"/>
    <w:basedOn w:val="Normaltabell"/>
    <w:uiPriority w:val="44"/>
    <w:rsid w:val="006735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1822F1EFFFC0047A6BAF6AF98CF9E08" ma:contentTypeVersion="13" ma:contentTypeDescription="Skapa ett nytt dokument." ma:contentTypeScope="" ma:versionID="87ab766a8207e594fdc0b14089dbdb5d">
  <xsd:schema xmlns:xsd="http://www.w3.org/2001/XMLSchema" xmlns:xs="http://www.w3.org/2001/XMLSchema" xmlns:p="http://schemas.microsoft.com/office/2006/metadata/properties" xmlns:ns3="d340caea-f655-4da7-9e43-fd780908c38d" xmlns:ns4="372f9f13-c63c-4d1c-b090-7232bb50def1" targetNamespace="http://schemas.microsoft.com/office/2006/metadata/properties" ma:root="true" ma:fieldsID="72b5b334bf32d4d1471a4d14fcdc95c0" ns3:_="" ns4:_="">
    <xsd:import namespace="d340caea-f655-4da7-9e43-fd780908c38d"/>
    <xsd:import namespace="372f9f13-c63c-4d1c-b090-7232bb50de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0caea-f655-4da7-9e43-fd780908c3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f9f13-c63c-4d1c-b090-7232bb50de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99133B-9E8D-48F1-82B3-F4628D20712C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d340caea-f655-4da7-9e43-fd780908c38d"/>
    <ds:schemaRef ds:uri="http://purl.org/dc/elements/1.1/"/>
    <ds:schemaRef ds:uri="http://schemas.microsoft.com/office/2006/metadata/properties"/>
    <ds:schemaRef ds:uri="372f9f13-c63c-4d1c-b090-7232bb50def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947BE17-51B1-4822-BE47-D9C158E404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400550-0E9C-4505-AC31-C2EF018A3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0caea-f655-4da7-9e43-fd780908c38d"/>
    <ds:schemaRef ds:uri="372f9f13-c63c-4d1c-b090-7232bb50de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677</Words>
  <Characters>3860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kselsson</dc:creator>
  <cp:keywords/>
  <dc:description/>
  <cp:lastModifiedBy>Anna Akselsson</cp:lastModifiedBy>
  <cp:revision>23</cp:revision>
  <dcterms:created xsi:type="dcterms:W3CDTF">2020-04-02T12:38:00Z</dcterms:created>
  <dcterms:modified xsi:type="dcterms:W3CDTF">2020-06-0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22F1EFFFC0047A6BAF6AF98CF9E08</vt:lpwstr>
  </property>
</Properties>
</file>